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8254F" w14:textId="40618BAF" w:rsidR="00AB4F5B" w:rsidRPr="00E34A89" w:rsidRDefault="00C6324C" w:rsidP="00E34A89">
      <w:pPr>
        <w:pStyle w:val="berschrift1"/>
        <w:numPr>
          <w:ilvl w:val="0"/>
          <w:numId w:val="0"/>
        </w:numPr>
        <w:spacing w:line="480" w:lineRule="auto"/>
        <w:ind w:left="567" w:hanging="567"/>
        <w:rPr>
          <w:rFonts w:ascii="Arial" w:hAnsi="Arial" w:cs="Arial"/>
        </w:rPr>
      </w:pPr>
      <w:r w:rsidRPr="00CA286E">
        <w:rPr>
          <w:rFonts w:ascii="Arial" w:hAnsi="Arial" w:cs="Arial"/>
        </w:rPr>
        <w:t>Supplementary Material</w:t>
      </w:r>
    </w:p>
    <w:p w14:paraId="424C0ECE" w14:textId="77777777" w:rsidR="00BB2E82" w:rsidRPr="00CA286E" w:rsidRDefault="00BB2E82" w:rsidP="00AB4F5B">
      <w:pPr>
        <w:spacing w:before="0" w:after="0" w:line="480" w:lineRule="auto"/>
        <w:rPr>
          <w:rFonts w:ascii="Arial" w:hAnsi="Arial" w:cs="Arial"/>
          <w:b/>
          <w:szCs w:val="24"/>
          <w:lang w:val="en-GB"/>
        </w:rPr>
      </w:pPr>
      <w:r w:rsidRPr="00CA286E">
        <w:rPr>
          <w:rFonts w:ascii="Arial" w:hAnsi="Arial" w:cs="Arial"/>
          <w:b/>
          <w:szCs w:val="24"/>
          <w:lang w:val="en-GB"/>
        </w:rPr>
        <w:t>Table S1. Bacterial strains</w:t>
      </w:r>
      <w:r w:rsidR="006359D3" w:rsidRPr="00CA286E">
        <w:rPr>
          <w:rFonts w:ascii="Arial" w:hAnsi="Arial" w:cs="Arial"/>
          <w:b/>
          <w:szCs w:val="24"/>
          <w:lang w:val="en-GB"/>
        </w:rPr>
        <w:t xml:space="preserve"> used in this study</w:t>
      </w:r>
    </w:p>
    <w:tbl>
      <w:tblPr>
        <w:tblW w:w="9781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57"/>
        <w:gridCol w:w="5031"/>
        <w:gridCol w:w="2693"/>
      </w:tblGrid>
      <w:tr w:rsidR="00BB2E82" w:rsidRPr="00CA286E" w14:paraId="4F2AC3FC" w14:textId="77777777" w:rsidTr="003302FE"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7AE0DD22" w14:textId="77777777" w:rsidR="00BB2E82" w:rsidRPr="00CA286E" w:rsidRDefault="008C51E6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b/>
                <w:szCs w:val="24"/>
                <w:lang w:val="en-GB"/>
              </w:rPr>
            </w:pPr>
            <w:r w:rsidRPr="00CA286E">
              <w:rPr>
                <w:rFonts w:ascii="Arial" w:hAnsi="Arial" w:cs="Arial"/>
                <w:b/>
                <w:i/>
                <w:szCs w:val="24"/>
                <w:lang w:val="en-GB"/>
              </w:rPr>
              <w:t>Burkholderia</w:t>
            </w:r>
            <w:r w:rsidRPr="00CA286E">
              <w:rPr>
                <w:rFonts w:ascii="Arial" w:hAnsi="Arial" w:cs="Arial"/>
                <w:b/>
                <w:szCs w:val="24"/>
                <w:lang w:val="en-GB"/>
              </w:rPr>
              <w:t xml:space="preserve"> spp. s</w:t>
            </w:r>
            <w:r w:rsidR="00BB2E82" w:rsidRPr="00CA286E">
              <w:rPr>
                <w:rFonts w:ascii="Arial" w:hAnsi="Arial" w:cs="Arial"/>
                <w:b/>
                <w:szCs w:val="24"/>
                <w:lang w:val="en-GB"/>
              </w:rPr>
              <w:t>train</w:t>
            </w:r>
          </w:p>
        </w:tc>
        <w:tc>
          <w:tcPr>
            <w:tcW w:w="5031" w:type="dxa"/>
            <w:tcBorders>
              <w:top w:val="single" w:sz="4" w:space="0" w:color="auto"/>
              <w:bottom w:val="single" w:sz="4" w:space="0" w:color="auto"/>
            </w:tcBorders>
          </w:tcPr>
          <w:p w14:paraId="1F905B90" w14:textId="77777777" w:rsidR="00BB2E82" w:rsidRPr="00CA286E" w:rsidRDefault="002466AB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b/>
                <w:szCs w:val="24"/>
                <w:lang w:val="en-GB"/>
              </w:rPr>
            </w:pPr>
            <w:r w:rsidRPr="00CA286E">
              <w:rPr>
                <w:rFonts w:ascii="Arial" w:hAnsi="Arial" w:cs="Arial"/>
                <w:b/>
                <w:szCs w:val="24"/>
                <w:lang w:val="en-GB"/>
              </w:rPr>
              <w:t>Isolation sour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01560AF" w14:textId="129D4064" w:rsidR="00BB2E82" w:rsidRPr="00CA286E" w:rsidRDefault="00BB2E82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b/>
                <w:szCs w:val="24"/>
                <w:lang w:val="en-GB"/>
              </w:rPr>
            </w:pPr>
            <w:r w:rsidRPr="00CA286E">
              <w:rPr>
                <w:rFonts w:ascii="Arial" w:hAnsi="Arial" w:cs="Arial"/>
                <w:b/>
                <w:szCs w:val="24"/>
                <w:lang w:val="en-GB"/>
              </w:rPr>
              <w:t>Reference</w:t>
            </w:r>
          </w:p>
        </w:tc>
      </w:tr>
      <w:tr w:rsidR="00BB2E82" w:rsidRPr="00CA286E" w14:paraId="363D25F3" w14:textId="77777777" w:rsidTr="0012301E">
        <w:tc>
          <w:tcPr>
            <w:tcW w:w="9781" w:type="dxa"/>
            <w:gridSpan w:val="3"/>
            <w:tcBorders>
              <w:top w:val="single" w:sz="4" w:space="0" w:color="auto"/>
            </w:tcBorders>
          </w:tcPr>
          <w:p w14:paraId="36AD6D0C" w14:textId="77777777" w:rsidR="00BB2E82" w:rsidRPr="00CA286E" w:rsidRDefault="008C51E6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b/>
                <w:i/>
                <w:szCs w:val="24"/>
                <w:lang w:val="en-GB"/>
              </w:rPr>
            </w:pPr>
            <w:r w:rsidRPr="00CA286E">
              <w:rPr>
                <w:rFonts w:ascii="Arial" w:hAnsi="Arial" w:cs="Arial"/>
                <w:b/>
                <w:i/>
                <w:szCs w:val="24"/>
                <w:lang w:val="en-GB"/>
              </w:rPr>
              <w:t>B. thailandensis</w:t>
            </w:r>
          </w:p>
        </w:tc>
      </w:tr>
      <w:tr w:rsidR="00BB2E82" w:rsidRPr="00CA286E" w14:paraId="1AE6E8FC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62E5A4C8" w14:textId="77777777" w:rsidR="00BB2E82" w:rsidRPr="00CA286E" w:rsidRDefault="00BB2E82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E049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1EEF6DC4" w14:textId="77777777" w:rsidR="00BB2E82" w:rsidRPr="00CA286E" w:rsidRDefault="002466AB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 xml:space="preserve">Soil, </w:t>
            </w:r>
            <w:r w:rsidR="006359D3" w:rsidRPr="00CA286E">
              <w:rPr>
                <w:rFonts w:ascii="Arial" w:hAnsi="Arial" w:cs="Arial"/>
                <w:szCs w:val="24"/>
                <w:lang w:val="en-GB"/>
              </w:rPr>
              <w:t>N</w:t>
            </w:r>
            <w:r w:rsidR="00BB2E82" w:rsidRPr="00CA286E">
              <w:rPr>
                <w:rFonts w:ascii="Arial" w:hAnsi="Arial" w:cs="Arial"/>
                <w:szCs w:val="24"/>
                <w:lang w:val="en-GB"/>
              </w:rPr>
              <w:t>orth-</w:t>
            </w:r>
            <w:r w:rsidR="006359D3" w:rsidRPr="00CA286E">
              <w:rPr>
                <w:rFonts w:ascii="Arial" w:hAnsi="Arial" w:cs="Arial"/>
                <w:szCs w:val="24"/>
                <w:lang w:val="en-GB"/>
              </w:rPr>
              <w:t xml:space="preserve">Eastern </w:t>
            </w:r>
            <w:r w:rsidR="00BB2E82" w:rsidRPr="00CA286E">
              <w:rPr>
                <w:rFonts w:ascii="Arial" w:hAnsi="Arial" w:cs="Arial"/>
                <w:szCs w:val="24"/>
                <w:lang w:val="en-GB"/>
              </w:rPr>
              <w:t>Thailan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52BB43" w14:textId="77777777" w:rsidR="00BB2E82" w:rsidRPr="00CA286E" w:rsidRDefault="00BB2E82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</w:t>
            </w:r>
            <w:r w:rsidR="002466AB" w:rsidRPr="00CA286E">
              <w:rPr>
                <w:rFonts w:ascii="Arial" w:hAnsi="Arial" w:cs="Arial"/>
                <w:szCs w:val="24"/>
                <w:lang w:val="en-GB"/>
              </w:rPr>
              <w:t>.</w:t>
            </w:r>
            <w:r w:rsidRPr="00CA286E">
              <w:rPr>
                <w:rFonts w:ascii="Arial" w:hAnsi="Arial" w:cs="Arial"/>
                <w:szCs w:val="24"/>
                <w:lang w:val="en-GB"/>
              </w:rPr>
              <w:t xml:space="preserve">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6359D3" w:rsidRPr="00CA286E" w14:paraId="4B5309A1" w14:textId="77777777" w:rsidTr="00E34A89">
        <w:tc>
          <w:tcPr>
            <w:tcW w:w="2057" w:type="dxa"/>
            <w:tcBorders>
              <w:bottom w:val="nil"/>
            </w:tcBorders>
          </w:tcPr>
          <w:p w14:paraId="2784D7C0" w14:textId="77777777" w:rsidR="006359D3" w:rsidRPr="00CA286E" w:rsidRDefault="006359D3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E058</w:t>
            </w:r>
          </w:p>
        </w:tc>
        <w:tc>
          <w:tcPr>
            <w:tcW w:w="5031" w:type="dxa"/>
            <w:tcBorders>
              <w:bottom w:val="nil"/>
            </w:tcBorders>
          </w:tcPr>
          <w:p w14:paraId="2E55B02D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Soil, North-Eastern Thailand</w:t>
            </w:r>
          </w:p>
        </w:tc>
        <w:tc>
          <w:tcPr>
            <w:tcW w:w="2693" w:type="dxa"/>
            <w:tcBorders>
              <w:bottom w:val="nil"/>
            </w:tcBorders>
          </w:tcPr>
          <w:p w14:paraId="28547681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6359D3" w:rsidRPr="00CA286E" w14:paraId="49FB9B86" w14:textId="77777777" w:rsidTr="00E34A89">
        <w:tc>
          <w:tcPr>
            <w:tcW w:w="2057" w:type="dxa"/>
          </w:tcPr>
          <w:p w14:paraId="4BA54C5D" w14:textId="77777777" w:rsidR="006359D3" w:rsidRPr="00CA286E" w:rsidRDefault="006359D3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E067</w:t>
            </w:r>
          </w:p>
        </w:tc>
        <w:tc>
          <w:tcPr>
            <w:tcW w:w="5031" w:type="dxa"/>
          </w:tcPr>
          <w:p w14:paraId="1F6F74B0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Soil, North-Eastern Thailand</w:t>
            </w:r>
          </w:p>
        </w:tc>
        <w:tc>
          <w:tcPr>
            <w:tcW w:w="2693" w:type="dxa"/>
          </w:tcPr>
          <w:p w14:paraId="11DC42CE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6359D3" w:rsidRPr="00CA286E" w14:paraId="2FB0D3EB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548A307B" w14:textId="77777777" w:rsidR="006359D3" w:rsidRPr="00CA286E" w:rsidRDefault="006359D3" w:rsidP="00E34A89">
            <w:pPr>
              <w:tabs>
                <w:tab w:val="right" w:pos="360"/>
                <w:tab w:val="left" w:pos="540"/>
              </w:tabs>
              <w:spacing w:before="0" w:after="0"/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E131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5472BF7D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Soil, North-Eastern Thailan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1291253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6359D3" w:rsidRPr="00CA286E" w14:paraId="7D1BBBB1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2DBEA913" w14:textId="77777777" w:rsidR="006359D3" w:rsidRPr="00CA286E" w:rsidRDefault="006359D3" w:rsidP="00E34A89">
            <w:pPr>
              <w:tabs>
                <w:tab w:val="right" w:pos="360"/>
                <w:tab w:val="left" w:pos="540"/>
              </w:tabs>
              <w:spacing w:before="0" w:after="0"/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E143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06691B6B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Soil, North-Eastern Thailan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94D7F5D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6359D3" w:rsidRPr="00CA286E" w14:paraId="6A55EB42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2BFC7C40" w14:textId="77777777" w:rsidR="006359D3" w:rsidRPr="00CA286E" w:rsidRDefault="006359D3" w:rsidP="00E34A89">
            <w:pPr>
              <w:tabs>
                <w:tab w:val="right" w:pos="360"/>
                <w:tab w:val="left" w:pos="540"/>
              </w:tabs>
              <w:spacing w:before="0" w:after="0"/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E153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10375BF9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Soil, North-Eastern Thailan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D02631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6359D3" w:rsidRPr="00CA286E" w14:paraId="26030B18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7D2F2B6C" w14:textId="77777777" w:rsidR="006359D3" w:rsidRPr="00CA286E" w:rsidRDefault="006359D3" w:rsidP="00E34A89">
            <w:pPr>
              <w:tabs>
                <w:tab w:val="right" w:pos="360"/>
                <w:tab w:val="left" w:pos="540"/>
              </w:tabs>
              <w:spacing w:before="0" w:after="0"/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E163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15A1D662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Soil, North-Eastern Thailan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AA22B9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6359D3" w:rsidRPr="00CA286E" w14:paraId="7F890475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5DCD632C" w14:textId="77777777" w:rsidR="006359D3" w:rsidRPr="00CA286E" w:rsidRDefault="006359D3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i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E184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2B626574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Soil, North-Eastern Thailan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DADE24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6359D3" w:rsidRPr="00CA286E" w14:paraId="42DA57CB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467D0699" w14:textId="77777777" w:rsidR="006359D3" w:rsidRPr="00CA286E" w:rsidRDefault="006359D3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i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E202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4572EC6E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Soil, North-Eastern Thailan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4E5116C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6359D3" w:rsidRPr="00CA286E" w14:paraId="3AD6AD68" w14:textId="77777777" w:rsidTr="00E34A89">
        <w:tc>
          <w:tcPr>
            <w:tcW w:w="2057" w:type="dxa"/>
            <w:tcBorders>
              <w:top w:val="nil"/>
              <w:bottom w:val="single" w:sz="4" w:space="0" w:color="auto"/>
            </w:tcBorders>
          </w:tcPr>
          <w:p w14:paraId="4D66CE61" w14:textId="77777777" w:rsidR="006359D3" w:rsidRPr="00CA286E" w:rsidRDefault="006359D3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E207</w:t>
            </w:r>
          </w:p>
        </w:tc>
        <w:tc>
          <w:tcPr>
            <w:tcW w:w="5031" w:type="dxa"/>
            <w:tcBorders>
              <w:top w:val="nil"/>
              <w:bottom w:val="single" w:sz="4" w:space="0" w:color="auto"/>
            </w:tcBorders>
          </w:tcPr>
          <w:p w14:paraId="7C082B96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Soil, North-Eastern Thailand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07D1D37" w14:textId="77777777" w:rsidR="006359D3" w:rsidRPr="00CA286E" w:rsidRDefault="006359D3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BB2E82" w:rsidRPr="00CA286E" w14:paraId="110F6E23" w14:textId="77777777" w:rsidTr="00E34A89">
        <w:tc>
          <w:tcPr>
            <w:tcW w:w="2057" w:type="dxa"/>
            <w:tcBorders>
              <w:top w:val="single" w:sz="4" w:space="0" w:color="auto"/>
              <w:bottom w:val="nil"/>
            </w:tcBorders>
          </w:tcPr>
          <w:p w14:paraId="58C7543C" w14:textId="77777777" w:rsidR="00BB2E82" w:rsidRPr="00CA286E" w:rsidRDefault="002466AB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b/>
                <w:i/>
                <w:szCs w:val="24"/>
                <w:lang w:val="en-GB"/>
              </w:rPr>
            </w:pPr>
            <w:r w:rsidRPr="00CA286E">
              <w:rPr>
                <w:rFonts w:ascii="Arial" w:hAnsi="Arial" w:cs="Arial"/>
                <w:b/>
                <w:i/>
                <w:szCs w:val="24"/>
                <w:lang w:val="en-GB"/>
              </w:rPr>
              <w:t>B. pseudomallei</w:t>
            </w:r>
          </w:p>
        </w:tc>
        <w:tc>
          <w:tcPr>
            <w:tcW w:w="5031" w:type="dxa"/>
            <w:tcBorders>
              <w:top w:val="single" w:sz="4" w:space="0" w:color="auto"/>
              <w:bottom w:val="nil"/>
            </w:tcBorders>
          </w:tcPr>
          <w:p w14:paraId="71F75963" w14:textId="77777777" w:rsidR="00BB2E82" w:rsidRPr="00CA286E" w:rsidRDefault="00BB2E82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92D11C4" w14:textId="77777777" w:rsidR="00BB2E82" w:rsidRPr="00CA286E" w:rsidRDefault="00BB2E82" w:rsidP="00E34A89">
            <w:pPr>
              <w:tabs>
                <w:tab w:val="right" w:pos="360"/>
                <w:tab w:val="left" w:pos="540"/>
              </w:tabs>
              <w:spacing w:before="0" w:after="0"/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</w:tr>
      <w:tr w:rsidR="00392266" w:rsidRPr="00CA286E" w14:paraId="5AAFE687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1800F7B4" w14:textId="77777777" w:rsidR="00392266" w:rsidRPr="00CA286E" w:rsidRDefault="00392266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i/>
                <w:szCs w:val="24"/>
                <w:lang w:val="en-GB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99/SID/3477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782B76B3" w14:textId="1EBE9B72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B06F85">
              <w:rPr>
                <w:rFonts w:ascii="Arial" w:hAnsi="Arial" w:cs="Arial"/>
                <w:szCs w:val="24"/>
                <w:lang w:val="pt-BR"/>
              </w:rPr>
              <w:t>Clinical case, acquired in South-East As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75A7B7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392266" w:rsidRPr="00CA286E" w14:paraId="3CD72B82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292BBB16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99/SID/3811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0DB50001" w14:textId="115E1831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B06F85">
              <w:rPr>
                <w:rFonts w:ascii="Arial" w:hAnsi="Arial" w:cs="Arial"/>
                <w:szCs w:val="24"/>
                <w:lang w:val="pt-BR"/>
              </w:rPr>
              <w:t>Clinical case, acquired in South-East As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CDE500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392266" w:rsidRPr="00CA286E" w14:paraId="0CDBC663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25ACF378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01/SID/6052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770502E1" w14:textId="61D2D6FB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B06F85">
              <w:rPr>
                <w:rFonts w:ascii="Arial" w:hAnsi="Arial" w:cs="Arial"/>
                <w:szCs w:val="24"/>
                <w:lang w:val="pt-BR"/>
              </w:rPr>
              <w:t>Clinical case, acquired in South-East As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64C6C19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</w:p>
        </w:tc>
      </w:tr>
      <w:tr w:rsidR="00392266" w:rsidRPr="00CA286E" w14:paraId="4014E1C9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66568C7E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03/SID/1615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2158B762" w14:textId="708E4A73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B06F85">
              <w:rPr>
                <w:rFonts w:ascii="Arial" w:hAnsi="Arial" w:cs="Arial"/>
                <w:szCs w:val="24"/>
                <w:lang w:val="pt-BR"/>
              </w:rPr>
              <w:t>Clinical case, acquired in South-East As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7FFCDF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pt-BR"/>
              </w:rPr>
              <w:t>a</w:t>
            </w:r>
          </w:p>
        </w:tc>
      </w:tr>
      <w:tr w:rsidR="00392266" w:rsidRPr="00CA286E" w14:paraId="239B8804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7C26AFA3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H03458-0128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732CF553" w14:textId="1DCB13DE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B06F85">
              <w:rPr>
                <w:rFonts w:ascii="Arial" w:hAnsi="Arial" w:cs="Arial"/>
                <w:szCs w:val="24"/>
                <w:lang w:val="pt-BR"/>
              </w:rPr>
              <w:t>Clinical case, acquired in South-East As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ECC6DC3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pt-BR"/>
              </w:rPr>
              <w:t>a</w:t>
            </w:r>
          </w:p>
        </w:tc>
      </w:tr>
      <w:tr w:rsidR="00392266" w:rsidRPr="00CA286E" w14:paraId="1E2E061D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20BDC172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H03460-0149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2AB2EA89" w14:textId="12C5E951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B06F85">
              <w:rPr>
                <w:rFonts w:ascii="Arial" w:hAnsi="Arial" w:cs="Arial"/>
                <w:szCs w:val="24"/>
                <w:lang w:val="pt-BR"/>
              </w:rPr>
              <w:t>Clinical case, acquired in South-East As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DC657C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pt-BR"/>
              </w:rPr>
              <w:t>a</w:t>
            </w:r>
          </w:p>
        </w:tc>
      </w:tr>
      <w:tr w:rsidR="00392266" w:rsidRPr="00CA286E" w14:paraId="208F4517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66AD459F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H04198-0220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2054E2B8" w14:textId="4D948EB5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B06F85">
              <w:rPr>
                <w:rFonts w:ascii="Arial" w:hAnsi="Arial" w:cs="Arial"/>
                <w:szCs w:val="24"/>
                <w:lang w:val="pt-BR"/>
              </w:rPr>
              <w:t>Clinical case, acquired in South-East As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8A6D47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pt-BR"/>
              </w:rPr>
              <w:t>a</w:t>
            </w:r>
          </w:p>
        </w:tc>
      </w:tr>
      <w:tr w:rsidR="00392266" w:rsidRPr="00CA286E" w14:paraId="2D56DFF0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335A466B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H04374-0683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294C4027" w14:textId="57339E21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B06F85">
              <w:rPr>
                <w:rFonts w:ascii="Arial" w:hAnsi="Arial" w:cs="Arial"/>
                <w:szCs w:val="24"/>
                <w:lang w:val="pt-BR"/>
              </w:rPr>
              <w:t>Clinical case, acquired in South-East As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45E45E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pt-BR"/>
              </w:rPr>
              <w:t>a</w:t>
            </w:r>
          </w:p>
        </w:tc>
      </w:tr>
      <w:tr w:rsidR="00392266" w:rsidRPr="00CA286E" w14:paraId="6B84A79F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78D9C257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H05410-0490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550180BC" w14:textId="724632CC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B06F85">
              <w:rPr>
                <w:rFonts w:ascii="Arial" w:hAnsi="Arial" w:cs="Arial"/>
                <w:szCs w:val="24"/>
                <w:lang w:val="pt-BR"/>
              </w:rPr>
              <w:t>Clinical case, acquired in South-East As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B49353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pt-BR"/>
              </w:rPr>
              <w:t>a</w:t>
            </w:r>
          </w:p>
        </w:tc>
      </w:tr>
      <w:tr w:rsidR="00392266" w:rsidRPr="00CA286E" w14:paraId="6B5C40D4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5B1F821C" w14:textId="7C4A2F88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it-IT"/>
              </w:rPr>
            </w:pPr>
            <w:r w:rsidRPr="00CA286E">
              <w:rPr>
                <w:rFonts w:ascii="Arial" w:hAnsi="Arial" w:cs="Arial"/>
                <w:szCs w:val="24"/>
                <w:lang w:val="it-IT"/>
              </w:rPr>
              <w:t>Bt021/E021</w:t>
            </w:r>
            <w:r w:rsidR="00505AE5">
              <w:rPr>
                <w:rFonts w:ascii="Arial" w:hAnsi="Arial" w:cs="Arial"/>
                <w:szCs w:val="24"/>
                <w:lang w:val="it-IT"/>
              </w:rPr>
              <w:t>*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62CF560B" w14:textId="5B88FC89" w:rsidR="00392266" w:rsidRPr="00CA286E" w:rsidRDefault="00392266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szCs w:val="24"/>
                <w:lang w:val="it-IT"/>
              </w:rPr>
            </w:pPr>
            <w:r>
              <w:rPr>
                <w:rFonts w:ascii="Arial" w:hAnsi="Arial" w:cs="Arial"/>
                <w:szCs w:val="24"/>
                <w:lang w:val="it-IT"/>
              </w:rPr>
              <w:t>Environment, Thailan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24D716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it-IT"/>
              </w:rPr>
            </w:pPr>
            <w:r w:rsidRPr="00CA286E">
              <w:rPr>
                <w:rFonts w:ascii="Arial" w:hAnsi="Arial" w:cs="Arial"/>
                <w:szCs w:val="24"/>
                <w:lang w:val="it-IT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it-IT"/>
              </w:rPr>
              <w:t>a</w:t>
            </w:r>
          </w:p>
        </w:tc>
      </w:tr>
      <w:tr w:rsidR="00392266" w:rsidRPr="00CA286E" w14:paraId="3E67C360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4D2FFD0D" w14:textId="30E4BDC4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it-IT"/>
              </w:rPr>
            </w:pPr>
            <w:r w:rsidRPr="00CA286E">
              <w:rPr>
                <w:rFonts w:ascii="Arial" w:hAnsi="Arial" w:cs="Arial"/>
                <w:szCs w:val="24"/>
                <w:lang w:val="it-IT"/>
              </w:rPr>
              <w:t>Bt032/E032</w:t>
            </w:r>
            <w:r w:rsidR="007B736E">
              <w:rPr>
                <w:rFonts w:ascii="Arial" w:hAnsi="Arial" w:cs="Arial"/>
                <w:szCs w:val="24"/>
                <w:lang w:val="it-IT"/>
              </w:rPr>
              <w:t>*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450BB543" w14:textId="314D0A9B" w:rsidR="00392266" w:rsidRPr="00CA286E" w:rsidRDefault="00392266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szCs w:val="24"/>
                <w:lang w:val="it-IT"/>
              </w:rPr>
            </w:pPr>
            <w:r>
              <w:rPr>
                <w:rFonts w:ascii="Arial" w:hAnsi="Arial" w:cs="Arial"/>
                <w:szCs w:val="24"/>
                <w:lang w:val="it-IT"/>
              </w:rPr>
              <w:t>Environment, Thailan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35A780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it-IT"/>
              </w:rPr>
            </w:pPr>
            <w:r w:rsidRPr="00CA286E">
              <w:rPr>
                <w:rFonts w:ascii="Arial" w:hAnsi="Arial" w:cs="Arial"/>
                <w:szCs w:val="24"/>
                <w:lang w:val="it-IT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it-IT"/>
              </w:rPr>
              <w:t>a</w:t>
            </w:r>
          </w:p>
        </w:tc>
      </w:tr>
      <w:tr w:rsidR="00392266" w:rsidRPr="00CA286E" w14:paraId="184612E5" w14:textId="77777777" w:rsidTr="00E34A89">
        <w:tc>
          <w:tcPr>
            <w:tcW w:w="2057" w:type="dxa"/>
            <w:tcBorders>
              <w:top w:val="nil"/>
              <w:bottom w:val="single" w:sz="4" w:space="0" w:color="auto"/>
            </w:tcBorders>
          </w:tcPr>
          <w:p w14:paraId="2DBF06AE" w14:textId="5250E2F1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it-IT"/>
              </w:rPr>
            </w:pPr>
            <w:r w:rsidRPr="00CA286E">
              <w:rPr>
                <w:rFonts w:ascii="Arial" w:hAnsi="Arial" w:cs="Arial"/>
                <w:szCs w:val="24"/>
                <w:lang w:val="it-IT"/>
              </w:rPr>
              <w:t>Bt044/E044</w:t>
            </w:r>
            <w:r w:rsidR="007B736E">
              <w:rPr>
                <w:rFonts w:ascii="Arial" w:hAnsi="Arial" w:cs="Arial"/>
                <w:szCs w:val="24"/>
                <w:lang w:val="it-IT"/>
              </w:rPr>
              <w:t>*</w:t>
            </w:r>
            <w:bookmarkStart w:id="0" w:name="_GoBack"/>
            <w:bookmarkEnd w:id="0"/>
          </w:p>
        </w:tc>
        <w:tc>
          <w:tcPr>
            <w:tcW w:w="5031" w:type="dxa"/>
            <w:tcBorders>
              <w:top w:val="nil"/>
              <w:bottom w:val="single" w:sz="4" w:space="0" w:color="auto"/>
            </w:tcBorders>
          </w:tcPr>
          <w:p w14:paraId="146FFBA8" w14:textId="739CB94B" w:rsidR="00392266" w:rsidRPr="00CA286E" w:rsidRDefault="00392266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szCs w:val="24"/>
                <w:lang w:val="it-IT"/>
              </w:rPr>
            </w:pPr>
            <w:r>
              <w:rPr>
                <w:rFonts w:ascii="Arial" w:hAnsi="Arial" w:cs="Arial"/>
                <w:szCs w:val="24"/>
                <w:lang w:val="it-IT"/>
              </w:rPr>
              <w:t>Environment, Thailand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7162995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it-IT"/>
              </w:rPr>
            </w:pPr>
            <w:r w:rsidRPr="00CA286E">
              <w:rPr>
                <w:rFonts w:ascii="Arial" w:hAnsi="Arial" w:cs="Arial"/>
                <w:szCs w:val="24"/>
                <w:lang w:val="it-IT"/>
              </w:rPr>
              <w:t>T. Pitt (HPA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it-IT"/>
              </w:rPr>
              <w:t>a</w:t>
            </w:r>
          </w:p>
        </w:tc>
      </w:tr>
      <w:tr w:rsidR="00BB2E82" w:rsidRPr="00CA286E" w14:paraId="378ABBCC" w14:textId="77777777" w:rsidTr="00E34A89">
        <w:tc>
          <w:tcPr>
            <w:tcW w:w="2057" w:type="dxa"/>
            <w:tcBorders>
              <w:top w:val="single" w:sz="4" w:space="0" w:color="auto"/>
              <w:bottom w:val="nil"/>
            </w:tcBorders>
          </w:tcPr>
          <w:p w14:paraId="534FA5E5" w14:textId="77777777" w:rsidR="00BB2E82" w:rsidRPr="00CA286E" w:rsidRDefault="002466AB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b/>
                <w:i/>
                <w:szCs w:val="24"/>
                <w:lang w:val="pt-BR"/>
              </w:rPr>
            </w:pPr>
            <w:r w:rsidRPr="00CA286E">
              <w:rPr>
                <w:rFonts w:ascii="Arial" w:hAnsi="Arial" w:cs="Arial"/>
                <w:b/>
                <w:i/>
                <w:szCs w:val="24"/>
                <w:lang w:val="pt-BR"/>
              </w:rPr>
              <w:t>B. mallei</w:t>
            </w:r>
          </w:p>
        </w:tc>
        <w:tc>
          <w:tcPr>
            <w:tcW w:w="5031" w:type="dxa"/>
            <w:tcBorders>
              <w:top w:val="single" w:sz="4" w:space="0" w:color="auto"/>
              <w:bottom w:val="nil"/>
            </w:tcBorders>
          </w:tcPr>
          <w:p w14:paraId="319C1FB4" w14:textId="77777777" w:rsidR="00BB2E82" w:rsidRPr="00CA286E" w:rsidRDefault="00BB2E82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b/>
                <w:szCs w:val="24"/>
                <w:lang w:val="pt-BR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D790A3E" w14:textId="77777777" w:rsidR="00BB2E82" w:rsidRPr="00CA286E" w:rsidRDefault="00BB2E82" w:rsidP="00E34A89">
            <w:pPr>
              <w:tabs>
                <w:tab w:val="right" w:pos="360"/>
                <w:tab w:val="left" w:pos="540"/>
              </w:tabs>
              <w:spacing w:before="0" w:after="0"/>
              <w:jc w:val="center"/>
              <w:rPr>
                <w:rFonts w:ascii="Arial" w:hAnsi="Arial" w:cs="Arial"/>
                <w:b/>
                <w:szCs w:val="24"/>
                <w:lang w:val="pt-BR"/>
              </w:rPr>
            </w:pPr>
          </w:p>
        </w:tc>
      </w:tr>
      <w:tr w:rsidR="00392266" w:rsidRPr="00CA286E" w14:paraId="59F90CAB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605361B1" w14:textId="77777777" w:rsidR="00392266" w:rsidRPr="00CA286E" w:rsidRDefault="00392266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i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GB3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79D7A24F" w14:textId="5C9DA55D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>
              <w:rPr>
                <w:rFonts w:ascii="Arial" w:hAnsi="Arial" w:cs="Arial"/>
                <w:szCs w:val="24"/>
                <w:lang w:val="pt-BR"/>
              </w:rPr>
              <w:t>provided by David Waag, 19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7A96D3" w14:textId="77777777" w:rsidR="00392266" w:rsidRPr="00CA286E" w:rsidRDefault="00392266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D.E. Woods (UofC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pt-BR"/>
              </w:rPr>
              <w:t>b</w:t>
            </w:r>
          </w:p>
        </w:tc>
      </w:tr>
      <w:tr w:rsidR="00392266" w:rsidRPr="00CA286E" w14:paraId="487B42CA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4267EB2A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GB4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27B58B71" w14:textId="26DDBEF9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>
              <w:rPr>
                <w:rFonts w:ascii="Arial" w:hAnsi="Arial" w:cs="Arial"/>
                <w:szCs w:val="24"/>
                <w:lang w:val="pt-BR"/>
              </w:rPr>
              <w:t>provided by David Waag, 19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AB33814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D.E. Woods (UofC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pt-BR"/>
              </w:rPr>
              <w:t>b</w:t>
            </w:r>
          </w:p>
        </w:tc>
      </w:tr>
      <w:tr w:rsidR="00392266" w:rsidRPr="00CA286E" w14:paraId="361C1E07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3BBE0C09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GB5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04E08825" w14:textId="23F42D4D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>
              <w:rPr>
                <w:rFonts w:ascii="Arial" w:hAnsi="Arial" w:cs="Arial"/>
                <w:szCs w:val="24"/>
                <w:lang w:val="pt-BR"/>
              </w:rPr>
              <w:t>provided by David Waag, 19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4D3A2DF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pt-BR"/>
              </w:rPr>
              <w:t>D.</w:t>
            </w:r>
            <w:r w:rsidRPr="00CA286E">
              <w:rPr>
                <w:rFonts w:ascii="Arial" w:hAnsi="Arial" w:cs="Arial"/>
                <w:szCs w:val="24"/>
                <w:lang w:val="en-GB"/>
              </w:rPr>
              <w:t>E. Woods (UofC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b</w:t>
            </w:r>
          </w:p>
        </w:tc>
      </w:tr>
      <w:tr w:rsidR="00392266" w:rsidRPr="00CA286E" w14:paraId="0D0FB35C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6FB8C44A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</w:rPr>
              <w:t>GB6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1E4F2B3E" w14:textId="697AAA74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lang w:val="pt-BR"/>
              </w:rPr>
              <w:t>provided by David Waag, 19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E3AB3C7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D.E. Woods (UofC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b</w:t>
            </w:r>
          </w:p>
        </w:tc>
      </w:tr>
      <w:tr w:rsidR="00392266" w:rsidRPr="00CA286E" w14:paraId="545AC190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2E6090A3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</w:rPr>
              <w:t>GB7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49998A3E" w14:textId="21EA08EC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lang w:val="pt-BR"/>
              </w:rPr>
              <w:t>provided by David Waag, 19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593BE0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D.E. Woods (UofC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b</w:t>
            </w:r>
          </w:p>
        </w:tc>
      </w:tr>
      <w:tr w:rsidR="00392266" w:rsidRPr="00CA286E" w14:paraId="11F7CE34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38C08C34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</w:rPr>
              <w:t>GB8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4DCF6707" w14:textId="1859E5D5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lang w:val="pt-BR"/>
              </w:rPr>
              <w:t xml:space="preserve">provided by David Waag, 1999; </w:t>
            </w:r>
            <w:r>
              <w:rPr>
                <w:rFonts w:ascii="Arial" w:hAnsi="Arial" w:cs="Arial"/>
                <w:szCs w:val="24"/>
              </w:rPr>
              <w:t>ATCC 2334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8B063F7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D.E. Woods (UofC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b</w:t>
            </w:r>
          </w:p>
        </w:tc>
      </w:tr>
      <w:tr w:rsidR="00392266" w:rsidRPr="00CA286E" w14:paraId="5A081587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6AAE61B4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</w:rPr>
              <w:t>GB9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3EE714CD" w14:textId="2A6504FA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lang w:val="pt-BR"/>
              </w:rPr>
              <w:t>provided by David Waag, 19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15D137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D.E. Woods (UofC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b</w:t>
            </w:r>
          </w:p>
        </w:tc>
      </w:tr>
      <w:tr w:rsidR="00392266" w:rsidRPr="00CA286E" w14:paraId="542C6E6E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032EC120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</w:rPr>
              <w:t>GB10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33B39D60" w14:textId="007CA9FD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lang w:val="pt-BR"/>
              </w:rPr>
              <w:t>provided by David Waag, 19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A940ED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D.E. Woods (UofC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b</w:t>
            </w:r>
          </w:p>
        </w:tc>
      </w:tr>
      <w:tr w:rsidR="00392266" w:rsidRPr="00CA286E" w14:paraId="17F76FB2" w14:textId="77777777" w:rsidTr="00E34A89">
        <w:tc>
          <w:tcPr>
            <w:tcW w:w="2057" w:type="dxa"/>
            <w:tcBorders>
              <w:top w:val="nil"/>
              <w:bottom w:val="nil"/>
            </w:tcBorders>
          </w:tcPr>
          <w:p w14:paraId="479563DA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</w:rPr>
              <w:t>GB11</w:t>
            </w:r>
          </w:p>
        </w:tc>
        <w:tc>
          <w:tcPr>
            <w:tcW w:w="5031" w:type="dxa"/>
            <w:tcBorders>
              <w:top w:val="nil"/>
              <w:bottom w:val="nil"/>
            </w:tcBorders>
          </w:tcPr>
          <w:p w14:paraId="49247FA1" w14:textId="4992071B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lang w:val="pt-BR"/>
              </w:rPr>
              <w:t>provided by David Waag, 19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4130BD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D.E. Woods (UofC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b</w:t>
            </w:r>
          </w:p>
        </w:tc>
      </w:tr>
      <w:tr w:rsidR="00392266" w:rsidRPr="00CA286E" w14:paraId="25BB7C8A" w14:textId="77777777" w:rsidTr="00E34A89">
        <w:tc>
          <w:tcPr>
            <w:tcW w:w="2057" w:type="dxa"/>
            <w:tcBorders>
              <w:top w:val="nil"/>
              <w:bottom w:val="single" w:sz="4" w:space="0" w:color="auto"/>
            </w:tcBorders>
          </w:tcPr>
          <w:p w14:paraId="0A84B983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</w:rPr>
              <w:t>GB12</w:t>
            </w:r>
          </w:p>
        </w:tc>
        <w:tc>
          <w:tcPr>
            <w:tcW w:w="5031" w:type="dxa"/>
            <w:tcBorders>
              <w:top w:val="nil"/>
              <w:bottom w:val="single" w:sz="4" w:space="0" w:color="auto"/>
            </w:tcBorders>
          </w:tcPr>
          <w:p w14:paraId="20CD92C2" w14:textId="0227797F" w:rsidR="00392266" w:rsidRPr="00CA286E" w:rsidRDefault="00392266" w:rsidP="00E34A89">
            <w:pPr>
              <w:tabs>
                <w:tab w:val="right" w:pos="360"/>
                <w:tab w:val="left" w:pos="540"/>
              </w:tabs>
              <w:spacing w:before="0" w:after="0"/>
              <w:rPr>
                <w:rFonts w:ascii="Arial" w:hAnsi="Arial" w:cs="Arial"/>
                <w:szCs w:val="24"/>
                <w:lang w:val="pt-BR"/>
              </w:rPr>
            </w:pPr>
            <w:r>
              <w:rPr>
                <w:rFonts w:ascii="Arial" w:hAnsi="Arial" w:cs="Arial"/>
                <w:szCs w:val="24"/>
                <w:lang w:val="pt-BR"/>
              </w:rPr>
              <w:t>provided by David Waag, 1999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983F0D9" w14:textId="77777777" w:rsidR="00392266" w:rsidRPr="00CA286E" w:rsidRDefault="00392266" w:rsidP="00E34A89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CA286E">
              <w:rPr>
                <w:rFonts w:ascii="Arial" w:hAnsi="Arial" w:cs="Arial"/>
                <w:szCs w:val="24"/>
                <w:lang w:val="en-GB"/>
              </w:rPr>
              <w:t>D.E. Woods (UofC)</w:t>
            </w:r>
            <w:r w:rsidRPr="00CA286E">
              <w:rPr>
                <w:rFonts w:ascii="Arial" w:hAnsi="Arial" w:cs="Arial"/>
                <w:szCs w:val="24"/>
                <w:vertAlign w:val="superscript"/>
                <w:lang w:val="en-GB"/>
              </w:rPr>
              <w:t>b</w:t>
            </w:r>
          </w:p>
        </w:tc>
      </w:tr>
    </w:tbl>
    <w:p w14:paraId="3D07DA9F" w14:textId="450E6F70" w:rsidR="00D523FA" w:rsidRDefault="00BB2E82" w:rsidP="00E34A89">
      <w:pPr>
        <w:ind w:left="142" w:hanging="142"/>
        <w:jc w:val="both"/>
        <w:rPr>
          <w:rFonts w:ascii="Arial" w:hAnsi="Arial" w:cs="Arial"/>
          <w:szCs w:val="24"/>
          <w:lang w:val="en-GB"/>
        </w:rPr>
      </w:pPr>
      <w:r w:rsidRPr="00CA286E">
        <w:rPr>
          <w:rFonts w:ascii="Arial" w:hAnsi="Arial" w:cs="Arial"/>
          <w:szCs w:val="24"/>
          <w:vertAlign w:val="superscript"/>
          <w:lang w:val="en-GB"/>
        </w:rPr>
        <w:t>a</w:t>
      </w:r>
      <w:r w:rsidRPr="00CA286E">
        <w:rPr>
          <w:rFonts w:ascii="Arial" w:hAnsi="Arial" w:cs="Arial"/>
          <w:szCs w:val="24"/>
          <w:lang w:val="en-GB"/>
        </w:rPr>
        <w:t> HPA, Health Protection Agency, London, UK</w:t>
      </w:r>
      <w:r w:rsidR="00197530" w:rsidRPr="00CA286E">
        <w:rPr>
          <w:rFonts w:ascii="Arial" w:hAnsi="Arial" w:cs="Arial"/>
          <w:szCs w:val="24"/>
          <w:lang w:val="en-GB"/>
        </w:rPr>
        <w:t xml:space="preserve">; </w:t>
      </w:r>
      <w:r w:rsidRPr="00CA286E">
        <w:rPr>
          <w:rFonts w:ascii="Arial" w:hAnsi="Arial" w:cs="Arial"/>
          <w:szCs w:val="24"/>
          <w:vertAlign w:val="superscript"/>
          <w:lang w:val="en-GB"/>
        </w:rPr>
        <w:t>b</w:t>
      </w:r>
      <w:r w:rsidRPr="00CA286E">
        <w:rPr>
          <w:rFonts w:ascii="Arial" w:hAnsi="Arial" w:cs="Arial"/>
          <w:szCs w:val="24"/>
          <w:lang w:val="en-GB"/>
        </w:rPr>
        <w:t> UofC, University of Calgary, Alberta, Canada</w:t>
      </w:r>
    </w:p>
    <w:p w14:paraId="55D5FF6B" w14:textId="3B575760" w:rsidR="00505AE5" w:rsidRPr="00E34A89" w:rsidRDefault="00505AE5" w:rsidP="00E34A89">
      <w:pPr>
        <w:ind w:left="142" w:hanging="142"/>
        <w:jc w:val="both"/>
        <w:rPr>
          <w:rFonts w:ascii="Arial" w:hAnsi="Arial" w:cs="Arial"/>
          <w:szCs w:val="24"/>
          <w:u w:val="single"/>
          <w:lang w:val="en-GB"/>
        </w:rPr>
      </w:pPr>
      <w:r>
        <w:rPr>
          <w:rFonts w:ascii="Arial" w:hAnsi="Arial" w:cs="Arial"/>
          <w:szCs w:val="24"/>
          <w:lang w:val="en-GB"/>
        </w:rPr>
        <w:lastRenderedPageBreak/>
        <w:t>*</w:t>
      </w:r>
      <w:r>
        <w:rPr>
          <w:rFonts w:ascii="Arial" w:hAnsi="Arial" w:cs="Arial"/>
          <w:szCs w:val="24"/>
        </w:rPr>
        <w:t> </w:t>
      </w:r>
      <w:r w:rsidRPr="00CE135B">
        <w:rPr>
          <w:rFonts w:ascii="Arial" w:hAnsi="Arial" w:cs="Arial"/>
          <w:szCs w:val="24"/>
        </w:rPr>
        <w:t>The strains</w:t>
      </w:r>
      <w:r w:rsidRPr="00CE135B">
        <w:rPr>
          <w:rFonts w:ascii="Arial" w:hAnsi="Arial" w:cs="Arial"/>
          <w:szCs w:val="24"/>
          <w:vertAlign w:val="superscript"/>
        </w:rPr>
        <w:t xml:space="preserve"> </w:t>
      </w:r>
      <w:r w:rsidRPr="00CE135B">
        <w:rPr>
          <w:rFonts w:ascii="Arial" w:hAnsi="Arial" w:cs="Arial"/>
          <w:szCs w:val="24"/>
          <w:lang w:val="it-IT"/>
        </w:rPr>
        <w:t>Bt021/E021, Bt032/E032 and Bt044/E044 used in this study were analysed by PCR and 16S</w:t>
      </w:r>
      <w:r w:rsidRPr="00CE135B">
        <w:rPr>
          <w:rFonts w:ascii="Arial" w:hAnsi="Arial" w:cs="Arial"/>
          <w:szCs w:val="24"/>
        </w:rPr>
        <w:t xml:space="preserve"> rDNA sequencing clearly demonstrating that they belong to </w:t>
      </w:r>
      <w:r w:rsidRPr="00CE135B">
        <w:rPr>
          <w:rFonts w:ascii="Arial" w:hAnsi="Arial" w:cs="Arial"/>
          <w:i/>
          <w:szCs w:val="24"/>
        </w:rPr>
        <w:t>B. pseudomallei</w:t>
      </w:r>
      <w:r w:rsidRPr="00CE135B">
        <w:rPr>
          <w:rFonts w:ascii="Arial" w:hAnsi="Arial" w:cs="Arial"/>
          <w:szCs w:val="24"/>
        </w:rPr>
        <w:t xml:space="preserve">. However, </w:t>
      </w:r>
      <w:r w:rsidRPr="00CE135B">
        <w:rPr>
          <w:rFonts w:ascii="Arial" w:hAnsi="Arial" w:cs="Arial"/>
          <w:i/>
          <w:szCs w:val="24"/>
        </w:rPr>
        <w:t>B. thailandensis</w:t>
      </w:r>
      <w:r w:rsidRPr="00CE135B">
        <w:rPr>
          <w:rFonts w:ascii="Arial" w:hAnsi="Arial" w:cs="Arial"/>
          <w:szCs w:val="24"/>
        </w:rPr>
        <w:t xml:space="preserve"> strains with the same names exist.</w:t>
      </w:r>
    </w:p>
    <w:sectPr w:rsidR="00505AE5" w:rsidRPr="00E34A89" w:rsidSect="00E34A8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6F58F" w14:textId="77777777" w:rsidR="00816611" w:rsidRDefault="00816611" w:rsidP="00117666">
      <w:pPr>
        <w:spacing w:after="0"/>
      </w:pPr>
      <w:r>
        <w:separator/>
      </w:r>
    </w:p>
  </w:endnote>
  <w:endnote w:type="continuationSeparator" w:id="0">
    <w:p w14:paraId="711CDCA7" w14:textId="77777777" w:rsidR="00816611" w:rsidRDefault="008166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NMHEH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KFBLA E+ Imago">
    <w:altName w:val="Imag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KFBLN C+ Imago">
    <w:altName w:val="Imag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KFBNB M+ Imago">
    <w:altName w:val="Imag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DHLK E+ Imago">
    <w:altName w:val="Imag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NMGMG+ArialBlack">
    <w:altName w:val="Arial Blac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DF25F5" w14:textId="77777777" w:rsidR="00F96A0F" w:rsidRPr="00577C4C" w:rsidRDefault="00F96A0F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004544F" wp14:editId="1123074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2021713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2021713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513D4E9" w14:textId="77777777" w:rsidR="00F96A0F" w:rsidRPr="00E9561B" w:rsidRDefault="00F96A0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04544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591.9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" stroked="f">
              <v:textbox style="mso-fit-shape-to-text:t">
                <w:txbxContent>
                  <w:p w14:paraId="6513D4E9" w14:textId="77777777" w:rsidR="00F96A0F" w:rsidRPr="00E9561B" w:rsidRDefault="00F96A0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7DB31EC" wp14:editId="7F16D9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F11D51" w14:textId="34C8FE8E" w:rsidR="00F96A0F" w:rsidRPr="00577C4C" w:rsidRDefault="00F96A0F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4A89" w:rsidRPr="00E34A8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7DB31EC" id="Text Box 1" o:spid="_x0000_s1027" type="#_x0000_t202" style="position:absolute;margin-left:67.6pt;margin-top:0;width:118.8pt;height:1591.7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" filled="f" stroked="f" strokeweight=".5pt">
              <v:textbox style="mso-fit-shape-to-text:t">
                <w:txbxContent>
                  <w:p w14:paraId="42F11D51" w14:textId="34C8FE8E" w:rsidR="00F96A0F" w:rsidRPr="00577C4C" w:rsidRDefault="00F96A0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4A89" w:rsidRPr="00E34A8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1340E" w14:textId="77777777" w:rsidR="00F96A0F" w:rsidRPr="00577C4C" w:rsidRDefault="00F96A0F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A99D7D3" wp14:editId="6AF996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2CB37A" w14:textId="147ECC1D" w:rsidR="00F96A0F" w:rsidRPr="00577C4C" w:rsidRDefault="00F96A0F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4A89" w:rsidRPr="00E34A8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99D7D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1591.7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" filled="f" stroked="f" strokeweight=".5pt">
              <v:textbox style="mso-fit-shape-to-text:t">
                <w:txbxContent>
                  <w:p w14:paraId="5D2CB37A" w14:textId="147ECC1D" w:rsidR="00F96A0F" w:rsidRPr="00577C4C" w:rsidRDefault="00F96A0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4A89" w:rsidRPr="00E34A8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95F820" w14:textId="77777777" w:rsidR="00816611" w:rsidRDefault="00816611" w:rsidP="00117666">
      <w:pPr>
        <w:spacing w:after="0"/>
      </w:pPr>
      <w:r>
        <w:separator/>
      </w:r>
    </w:p>
  </w:footnote>
  <w:footnote w:type="continuationSeparator" w:id="0">
    <w:p w14:paraId="4C727228" w14:textId="77777777" w:rsidR="00816611" w:rsidRDefault="008166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50A3C" w14:textId="2F4BC3F9" w:rsidR="00F96A0F" w:rsidRPr="00150742" w:rsidRDefault="00F96A0F" w:rsidP="00A53000">
    <w:pPr>
      <w:pStyle w:val="Kopfzeile"/>
      <w:rPr>
        <w:rFonts w:ascii="Arial" w:hAnsi="Arial" w:cs="Arial"/>
      </w:rPr>
    </w:pPr>
    <w:r w:rsidRPr="00150742">
      <w:rPr>
        <w:rFonts w:ascii="Arial" w:hAnsi="Arial" w:cs="Arial"/>
      </w:rPr>
      <w:ptab w:relativeTo="margin" w:alignment="center" w:leader="none"/>
    </w:r>
    <w:r w:rsidRPr="00150742">
      <w:rPr>
        <w:rFonts w:ascii="Arial" w:hAnsi="Arial" w:cs="Arial"/>
      </w:rPr>
      <w:ptab w:relativeTo="margin" w:alignment="right" w:leader="none"/>
    </w:r>
    <w:r w:rsidRPr="00150742">
      <w:rPr>
        <w:rFonts w:ascii="Arial" w:hAnsi="Arial" w:cs="Arial"/>
      </w:rPr>
      <w:t xml:space="preserve">Genomes of </w:t>
    </w:r>
    <w:r w:rsidRPr="00150742">
      <w:rPr>
        <w:rFonts w:ascii="Arial" w:hAnsi="Arial" w:cs="Arial"/>
        <w:i/>
      </w:rPr>
      <w:t>B. thailandensis</w:t>
    </w:r>
    <w:r w:rsidRPr="00150742">
      <w:rPr>
        <w:rFonts w:ascii="Arial" w:hAnsi="Arial" w:cs="Arial"/>
      </w:rPr>
      <w:t xml:space="preserve"> phag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B911D" w14:textId="5ECA9CCD" w:rsidR="00F96A0F" w:rsidRPr="00150742" w:rsidRDefault="00F96A0F" w:rsidP="00A53000">
    <w:pPr>
      <w:pStyle w:val="Kopfzeile"/>
      <w:rPr>
        <w:rFonts w:ascii="Arial" w:hAnsi="Arial" w:cs="Arial"/>
      </w:rPr>
    </w:pPr>
    <w:r w:rsidRPr="00150742">
      <w:rPr>
        <w:rFonts w:ascii="Arial" w:hAnsi="Arial" w:cs="Arial"/>
      </w:rPr>
      <w:ptab w:relativeTo="margin" w:alignment="center" w:leader="none"/>
    </w:r>
    <w:r w:rsidRPr="00150742">
      <w:rPr>
        <w:rFonts w:ascii="Arial" w:hAnsi="Arial" w:cs="Arial"/>
      </w:rPr>
      <w:ptab w:relativeTo="margin" w:alignment="right" w:leader="none"/>
    </w:r>
    <w:r w:rsidRPr="00150742">
      <w:rPr>
        <w:rFonts w:ascii="Arial" w:hAnsi="Arial" w:cs="Arial"/>
      </w:rPr>
      <w:t xml:space="preserve"> Genomes of </w:t>
    </w:r>
    <w:r w:rsidRPr="00150742">
      <w:rPr>
        <w:rFonts w:ascii="Arial" w:hAnsi="Arial" w:cs="Arial"/>
        <w:i/>
      </w:rPr>
      <w:t>B. thailandensis</w:t>
    </w:r>
    <w:r w:rsidRPr="00150742">
      <w:rPr>
        <w:rFonts w:ascii="Arial" w:hAnsi="Arial" w:cs="Arial"/>
      </w:rPr>
      <w:t xml:space="preserve"> phage</w:t>
    </w:r>
    <w:r w:rsidRPr="00150742">
      <w:rPr>
        <w:rFonts w:ascii="Arial" w:hAnsi="Arial" w:cs="Arial"/>
        <w:b w:val="0"/>
        <w:bCs/>
        <w:iCs/>
        <w:szCs w:val="24"/>
        <w:lang w:val="en-GB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3ACC28" w14:textId="77777777" w:rsidR="00F96A0F" w:rsidRDefault="00F96A0F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040F1547" wp14:editId="51AFEC9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CF2E60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4C504F"/>
    <w:multiLevelType w:val="hybridMultilevel"/>
    <w:tmpl w:val="C2E0926C"/>
    <w:lvl w:ilvl="0" w:tplc="594650A8">
      <w:start w:val="10"/>
      <w:numFmt w:val="bullet"/>
      <w:lvlText w:val="-"/>
      <w:lvlJc w:val="left"/>
      <w:pPr>
        <w:tabs>
          <w:tab w:val="num" w:pos="390"/>
        </w:tabs>
        <w:ind w:left="390" w:hanging="39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DC07461"/>
    <w:multiLevelType w:val="hybridMultilevel"/>
    <w:tmpl w:val="024C61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886296EC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ECF1ABB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273DB2"/>
    <w:multiLevelType w:val="hybridMultilevel"/>
    <w:tmpl w:val="71BCB31E"/>
    <w:lvl w:ilvl="0" w:tplc="88D029FE">
      <w:start w:val="3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D7B17"/>
    <w:multiLevelType w:val="multilevel"/>
    <w:tmpl w:val="EF623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2A7CAC"/>
    <w:multiLevelType w:val="multilevel"/>
    <w:tmpl w:val="886296EC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36101C2"/>
    <w:multiLevelType w:val="hybridMultilevel"/>
    <w:tmpl w:val="6660D67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6454A5"/>
    <w:multiLevelType w:val="hybridMultilevel"/>
    <w:tmpl w:val="BED460F2"/>
    <w:lvl w:ilvl="0" w:tplc="29B8DCA8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FA33F0"/>
    <w:multiLevelType w:val="hybridMultilevel"/>
    <w:tmpl w:val="7AEC279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013389"/>
    <w:multiLevelType w:val="multilevel"/>
    <w:tmpl w:val="6694B406"/>
    <w:lvl w:ilvl="0">
      <w:start w:val="1"/>
      <w:numFmt w:val="decimal"/>
      <w:lvlText w:val="Abb.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Abbildungsverzeichnis"/>
      <w:lvlText w:val="Abb. 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6" w15:restartNumberingAfterBreak="0">
    <w:nsid w:val="76085381"/>
    <w:multiLevelType w:val="multilevel"/>
    <w:tmpl w:val="BCC4377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ascii="Arial" w:hAnsi="Arial" w:cs="Arial"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6E322A6"/>
    <w:multiLevelType w:val="hybridMultilevel"/>
    <w:tmpl w:val="D6C8348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148C9"/>
    <w:multiLevelType w:val="hybridMultilevel"/>
    <w:tmpl w:val="F27E8FA2"/>
    <w:lvl w:ilvl="0" w:tplc="0407000F">
      <w:start w:val="1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19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1B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19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1B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D991CF8"/>
    <w:multiLevelType w:val="hybridMultilevel"/>
    <w:tmpl w:val="5CAEE4C0"/>
    <w:lvl w:ilvl="0" w:tplc="330A86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DBC6F29"/>
    <w:multiLevelType w:val="multilevel"/>
    <w:tmpl w:val="886296EC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0"/>
  </w:num>
  <w:num w:numId="3">
    <w:abstractNumId w:val="2"/>
  </w:num>
  <w:num w:numId="4">
    <w:abstractNumId w:val="24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4"/>
  </w:num>
  <w:num w:numId="8">
    <w:abstractNumId w:val="12"/>
  </w:num>
  <w:num w:numId="9">
    <w:abstractNumId w:val="15"/>
  </w:num>
  <w:num w:numId="10">
    <w:abstractNumId w:val="13"/>
  </w:num>
  <w:num w:numId="11">
    <w:abstractNumId w:val="4"/>
  </w:num>
  <w:num w:numId="12">
    <w:abstractNumId w:val="31"/>
  </w:num>
  <w:num w:numId="13">
    <w:abstractNumId w:val="18"/>
  </w:num>
  <w:num w:numId="14">
    <w:abstractNumId w:val="8"/>
  </w:num>
  <w:num w:numId="15">
    <w:abstractNumId w:val="17"/>
  </w:num>
  <w:num w:numId="16">
    <w:abstractNumId w:val="23"/>
  </w:num>
  <w:num w:numId="17">
    <w:abstractNumId w:val="6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</w:num>
  <w:num w:numId="20">
    <w:abstractNumId w:val="30"/>
  </w:num>
  <w:num w:numId="21">
    <w:abstractNumId w:val="6"/>
  </w:num>
  <w:num w:numId="22">
    <w:abstractNumId w:val="6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3">
    <w:abstractNumId w:val="6"/>
    <w:lvlOverride w:ilvl="0">
      <w:startOverride w:val="5"/>
      <w:lvl w:ilvl="0">
        <w:start w:val="5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5"/>
  </w:num>
  <w:num w:numId="25">
    <w:abstractNumId w:val="22"/>
  </w:num>
  <w:num w:numId="26">
    <w:abstractNumId w:val="0"/>
  </w:num>
  <w:num w:numId="27">
    <w:abstractNumId w:val="3"/>
  </w:num>
  <w:num w:numId="28">
    <w:abstractNumId w:val="28"/>
  </w:num>
  <w:num w:numId="29">
    <w:abstractNumId w:val="25"/>
  </w:num>
  <w:num w:numId="30">
    <w:abstractNumId w:val="7"/>
  </w:num>
  <w:num w:numId="31">
    <w:abstractNumId w:val="29"/>
  </w:num>
  <w:num w:numId="32">
    <w:abstractNumId w:val="27"/>
  </w:num>
  <w:num w:numId="33">
    <w:abstractNumId w:val="26"/>
  </w:num>
  <w:num w:numId="34">
    <w:abstractNumId w:val="19"/>
  </w:num>
  <w:num w:numId="35">
    <w:abstractNumId w:val="10"/>
  </w:num>
  <w:num w:numId="3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1"/>
  </w:num>
  <w:num w:numId="3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50xwat7wt2e6evwr5vsxdjtadx5500zsx9&quot;&gt;BURK-PHAG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C66DB4"/>
    <w:rsid w:val="000011C5"/>
    <w:rsid w:val="00002ED0"/>
    <w:rsid w:val="00005911"/>
    <w:rsid w:val="000101B0"/>
    <w:rsid w:val="00013FD6"/>
    <w:rsid w:val="0001545C"/>
    <w:rsid w:val="00027239"/>
    <w:rsid w:val="000336D0"/>
    <w:rsid w:val="00033CEE"/>
    <w:rsid w:val="00034304"/>
    <w:rsid w:val="00034355"/>
    <w:rsid w:val="00035434"/>
    <w:rsid w:val="00035F3D"/>
    <w:rsid w:val="0003631A"/>
    <w:rsid w:val="000367EF"/>
    <w:rsid w:val="00037BEA"/>
    <w:rsid w:val="00041E97"/>
    <w:rsid w:val="00043344"/>
    <w:rsid w:val="00045678"/>
    <w:rsid w:val="000458E4"/>
    <w:rsid w:val="000507C9"/>
    <w:rsid w:val="000525F7"/>
    <w:rsid w:val="00053C56"/>
    <w:rsid w:val="00055F68"/>
    <w:rsid w:val="000578CB"/>
    <w:rsid w:val="00060487"/>
    <w:rsid w:val="0006263D"/>
    <w:rsid w:val="00062940"/>
    <w:rsid w:val="000636AF"/>
    <w:rsid w:val="00063BDA"/>
    <w:rsid w:val="00063D84"/>
    <w:rsid w:val="00064A7A"/>
    <w:rsid w:val="0006636D"/>
    <w:rsid w:val="00066EC8"/>
    <w:rsid w:val="00067749"/>
    <w:rsid w:val="00067D6F"/>
    <w:rsid w:val="0007025E"/>
    <w:rsid w:val="00071504"/>
    <w:rsid w:val="00072CEE"/>
    <w:rsid w:val="000757BF"/>
    <w:rsid w:val="00075A1D"/>
    <w:rsid w:val="00077D53"/>
    <w:rsid w:val="00081394"/>
    <w:rsid w:val="000818EF"/>
    <w:rsid w:val="00082D9A"/>
    <w:rsid w:val="00084A5B"/>
    <w:rsid w:val="00086722"/>
    <w:rsid w:val="00087B35"/>
    <w:rsid w:val="00092901"/>
    <w:rsid w:val="00094D99"/>
    <w:rsid w:val="000969BA"/>
    <w:rsid w:val="000979E3"/>
    <w:rsid w:val="000A071D"/>
    <w:rsid w:val="000A0F0E"/>
    <w:rsid w:val="000A10A0"/>
    <w:rsid w:val="000A150E"/>
    <w:rsid w:val="000A7EC4"/>
    <w:rsid w:val="000B1D87"/>
    <w:rsid w:val="000B34BD"/>
    <w:rsid w:val="000B4D52"/>
    <w:rsid w:val="000B6140"/>
    <w:rsid w:val="000B7B1F"/>
    <w:rsid w:val="000B7C5F"/>
    <w:rsid w:val="000C07DB"/>
    <w:rsid w:val="000C395A"/>
    <w:rsid w:val="000C555A"/>
    <w:rsid w:val="000C7E2A"/>
    <w:rsid w:val="000D168C"/>
    <w:rsid w:val="000D16FB"/>
    <w:rsid w:val="000D4E73"/>
    <w:rsid w:val="000D5035"/>
    <w:rsid w:val="000D7366"/>
    <w:rsid w:val="000E1031"/>
    <w:rsid w:val="000E3E57"/>
    <w:rsid w:val="000E4967"/>
    <w:rsid w:val="000E5C66"/>
    <w:rsid w:val="000E64B8"/>
    <w:rsid w:val="000F00D5"/>
    <w:rsid w:val="000F1B5D"/>
    <w:rsid w:val="000F3F12"/>
    <w:rsid w:val="000F421A"/>
    <w:rsid w:val="000F48CB"/>
    <w:rsid w:val="000F4CFB"/>
    <w:rsid w:val="000F6E6E"/>
    <w:rsid w:val="00105696"/>
    <w:rsid w:val="00110EE4"/>
    <w:rsid w:val="00114288"/>
    <w:rsid w:val="00117666"/>
    <w:rsid w:val="00120844"/>
    <w:rsid w:val="0012132D"/>
    <w:rsid w:val="00121E17"/>
    <w:rsid w:val="001223A7"/>
    <w:rsid w:val="0012301E"/>
    <w:rsid w:val="001251FC"/>
    <w:rsid w:val="00125407"/>
    <w:rsid w:val="00126406"/>
    <w:rsid w:val="0012656F"/>
    <w:rsid w:val="001273B4"/>
    <w:rsid w:val="00131743"/>
    <w:rsid w:val="00134256"/>
    <w:rsid w:val="00140F59"/>
    <w:rsid w:val="0014297C"/>
    <w:rsid w:val="00144507"/>
    <w:rsid w:val="0014684C"/>
    <w:rsid w:val="00146D5D"/>
    <w:rsid w:val="00147395"/>
    <w:rsid w:val="0015008E"/>
    <w:rsid w:val="0015036D"/>
    <w:rsid w:val="00150742"/>
    <w:rsid w:val="00152DED"/>
    <w:rsid w:val="001552C9"/>
    <w:rsid w:val="001610F2"/>
    <w:rsid w:val="00162063"/>
    <w:rsid w:val="00162217"/>
    <w:rsid w:val="0016354F"/>
    <w:rsid w:val="00165083"/>
    <w:rsid w:val="00167DF3"/>
    <w:rsid w:val="00177D84"/>
    <w:rsid w:val="00181F8B"/>
    <w:rsid w:val="001824FE"/>
    <w:rsid w:val="00182BC6"/>
    <w:rsid w:val="00183038"/>
    <w:rsid w:val="00184554"/>
    <w:rsid w:val="00184632"/>
    <w:rsid w:val="00185221"/>
    <w:rsid w:val="00186413"/>
    <w:rsid w:val="00186650"/>
    <w:rsid w:val="00191C59"/>
    <w:rsid w:val="001931D2"/>
    <w:rsid w:val="001948EB"/>
    <w:rsid w:val="001964EF"/>
    <w:rsid w:val="00197530"/>
    <w:rsid w:val="001977E3"/>
    <w:rsid w:val="001978D6"/>
    <w:rsid w:val="001A0746"/>
    <w:rsid w:val="001A1B1F"/>
    <w:rsid w:val="001A7884"/>
    <w:rsid w:val="001B10C1"/>
    <w:rsid w:val="001B1A2C"/>
    <w:rsid w:val="001B385E"/>
    <w:rsid w:val="001B70E6"/>
    <w:rsid w:val="001B719D"/>
    <w:rsid w:val="001C2373"/>
    <w:rsid w:val="001C4F5C"/>
    <w:rsid w:val="001C5A3E"/>
    <w:rsid w:val="001D0C9F"/>
    <w:rsid w:val="001D230C"/>
    <w:rsid w:val="001D3EAF"/>
    <w:rsid w:val="001D51C8"/>
    <w:rsid w:val="001D5207"/>
    <w:rsid w:val="001D5420"/>
    <w:rsid w:val="001D5C23"/>
    <w:rsid w:val="001D6516"/>
    <w:rsid w:val="001D6C55"/>
    <w:rsid w:val="001E1CC5"/>
    <w:rsid w:val="001E2DD6"/>
    <w:rsid w:val="001E6BE1"/>
    <w:rsid w:val="001E7D05"/>
    <w:rsid w:val="001F4C07"/>
    <w:rsid w:val="001F54D5"/>
    <w:rsid w:val="0020291F"/>
    <w:rsid w:val="00202A1F"/>
    <w:rsid w:val="002114CD"/>
    <w:rsid w:val="00211F25"/>
    <w:rsid w:val="0021221F"/>
    <w:rsid w:val="0021469C"/>
    <w:rsid w:val="00220AEA"/>
    <w:rsid w:val="0022149C"/>
    <w:rsid w:val="00224A45"/>
    <w:rsid w:val="00226954"/>
    <w:rsid w:val="00227A27"/>
    <w:rsid w:val="0023301A"/>
    <w:rsid w:val="00235B84"/>
    <w:rsid w:val="00235BD0"/>
    <w:rsid w:val="00235E81"/>
    <w:rsid w:val="00235ED8"/>
    <w:rsid w:val="002375DB"/>
    <w:rsid w:val="00237C47"/>
    <w:rsid w:val="00237D59"/>
    <w:rsid w:val="00241B1E"/>
    <w:rsid w:val="002466AB"/>
    <w:rsid w:val="00247734"/>
    <w:rsid w:val="00247C7A"/>
    <w:rsid w:val="00251313"/>
    <w:rsid w:val="00253A46"/>
    <w:rsid w:val="00255006"/>
    <w:rsid w:val="00262559"/>
    <w:rsid w:val="002629A3"/>
    <w:rsid w:val="002633C5"/>
    <w:rsid w:val="002636F3"/>
    <w:rsid w:val="00265660"/>
    <w:rsid w:val="002679AA"/>
    <w:rsid w:val="00267D18"/>
    <w:rsid w:val="00271DE4"/>
    <w:rsid w:val="00274F15"/>
    <w:rsid w:val="0028263E"/>
    <w:rsid w:val="00283756"/>
    <w:rsid w:val="0028654E"/>
    <w:rsid w:val="002868E2"/>
    <w:rsid w:val="002869C3"/>
    <w:rsid w:val="00287566"/>
    <w:rsid w:val="002920F4"/>
    <w:rsid w:val="002936E4"/>
    <w:rsid w:val="002959AE"/>
    <w:rsid w:val="00296B88"/>
    <w:rsid w:val="002A00D4"/>
    <w:rsid w:val="002A0FAD"/>
    <w:rsid w:val="002A24A9"/>
    <w:rsid w:val="002A476F"/>
    <w:rsid w:val="002A5760"/>
    <w:rsid w:val="002B1BC8"/>
    <w:rsid w:val="002B2DAF"/>
    <w:rsid w:val="002B3B24"/>
    <w:rsid w:val="002B60FB"/>
    <w:rsid w:val="002C6685"/>
    <w:rsid w:val="002C74CA"/>
    <w:rsid w:val="002D2469"/>
    <w:rsid w:val="002D2B54"/>
    <w:rsid w:val="002D2ECE"/>
    <w:rsid w:val="002D32AF"/>
    <w:rsid w:val="002D7AF1"/>
    <w:rsid w:val="002E1084"/>
    <w:rsid w:val="002E1208"/>
    <w:rsid w:val="002E34B0"/>
    <w:rsid w:val="002E4444"/>
    <w:rsid w:val="002E49AB"/>
    <w:rsid w:val="002E6E04"/>
    <w:rsid w:val="002E6E62"/>
    <w:rsid w:val="002F1CEE"/>
    <w:rsid w:val="002F40BB"/>
    <w:rsid w:val="002F45AE"/>
    <w:rsid w:val="002F4E33"/>
    <w:rsid w:val="002F744D"/>
    <w:rsid w:val="002F7FF8"/>
    <w:rsid w:val="00302E29"/>
    <w:rsid w:val="00303DE6"/>
    <w:rsid w:val="00306E89"/>
    <w:rsid w:val="00310124"/>
    <w:rsid w:val="00312013"/>
    <w:rsid w:val="0031436B"/>
    <w:rsid w:val="00314C1D"/>
    <w:rsid w:val="0031531F"/>
    <w:rsid w:val="00316D72"/>
    <w:rsid w:val="003170FD"/>
    <w:rsid w:val="003302FE"/>
    <w:rsid w:val="0033631C"/>
    <w:rsid w:val="0033687A"/>
    <w:rsid w:val="00342AE8"/>
    <w:rsid w:val="0034753F"/>
    <w:rsid w:val="003476CE"/>
    <w:rsid w:val="00350973"/>
    <w:rsid w:val="00351AEC"/>
    <w:rsid w:val="003534E1"/>
    <w:rsid w:val="0035385F"/>
    <w:rsid w:val="00353A6B"/>
    <w:rsid w:val="003544FB"/>
    <w:rsid w:val="003578A2"/>
    <w:rsid w:val="00360D11"/>
    <w:rsid w:val="00361552"/>
    <w:rsid w:val="00361A2C"/>
    <w:rsid w:val="003625F5"/>
    <w:rsid w:val="0036316A"/>
    <w:rsid w:val="0036527F"/>
    <w:rsid w:val="00365D63"/>
    <w:rsid w:val="00367062"/>
    <w:rsid w:val="0036793B"/>
    <w:rsid w:val="00371E88"/>
    <w:rsid w:val="00372682"/>
    <w:rsid w:val="00376CC5"/>
    <w:rsid w:val="003840ED"/>
    <w:rsid w:val="00392266"/>
    <w:rsid w:val="00393E39"/>
    <w:rsid w:val="003952A7"/>
    <w:rsid w:val="00395767"/>
    <w:rsid w:val="00395D7A"/>
    <w:rsid w:val="00396778"/>
    <w:rsid w:val="0039693B"/>
    <w:rsid w:val="00397206"/>
    <w:rsid w:val="00397A72"/>
    <w:rsid w:val="00397C38"/>
    <w:rsid w:val="003A09EE"/>
    <w:rsid w:val="003A5247"/>
    <w:rsid w:val="003A5AC9"/>
    <w:rsid w:val="003A616F"/>
    <w:rsid w:val="003A6FC0"/>
    <w:rsid w:val="003B0AA3"/>
    <w:rsid w:val="003B1164"/>
    <w:rsid w:val="003B24ED"/>
    <w:rsid w:val="003B42D3"/>
    <w:rsid w:val="003C4A80"/>
    <w:rsid w:val="003C715A"/>
    <w:rsid w:val="003D053B"/>
    <w:rsid w:val="003D246C"/>
    <w:rsid w:val="003D2F2D"/>
    <w:rsid w:val="003D38DB"/>
    <w:rsid w:val="003D462B"/>
    <w:rsid w:val="003D7D98"/>
    <w:rsid w:val="003E6360"/>
    <w:rsid w:val="003E7611"/>
    <w:rsid w:val="003F222F"/>
    <w:rsid w:val="003F2EC5"/>
    <w:rsid w:val="003F4166"/>
    <w:rsid w:val="003F434B"/>
    <w:rsid w:val="003F5F64"/>
    <w:rsid w:val="003F7BC8"/>
    <w:rsid w:val="00400AD4"/>
    <w:rsid w:val="00401590"/>
    <w:rsid w:val="00402F8D"/>
    <w:rsid w:val="004049B8"/>
    <w:rsid w:val="004049F9"/>
    <w:rsid w:val="004051A6"/>
    <w:rsid w:val="00406CF2"/>
    <w:rsid w:val="00411340"/>
    <w:rsid w:val="00413191"/>
    <w:rsid w:val="00413E74"/>
    <w:rsid w:val="00414B76"/>
    <w:rsid w:val="004177C2"/>
    <w:rsid w:val="00422198"/>
    <w:rsid w:val="004237DC"/>
    <w:rsid w:val="00423C26"/>
    <w:rsid w:val="00425C53"/>
    <w:rsid w:val="00425EAD"/>
    <w:rsid w:val="00427BD4"/>
    <w:rsid w:val="004360D1"/>
    <w:rsid w:val="00436E83"/>
    <w:rsid w:val="004374CA"/>
    <w:rsid w:val="004414C9"/>
    <w:rsid w:val="00442888"/>
    <w:rsid w:val="0045745E"/>
    <w:rsid w:val="00461FA7"/>
    <w:rsid w:val="00463E3D"/>
    <w:rsid w:val="004645AE"/>
    <w:rsid w:val="0046518D"/>
    <w:rsid w:val="00467C05"/>
    <w:rsid w:val="00467D01"/>
    <w:rsid w:val="00473520"/>
    <w:rsid w:val="004768DB"/>
    <w:rsid w:val="00477BE1"/>
    <w:rsid w:val="004803FA"/>
    <w:rsid w:val="004838CC"/>
    <w:rsid w:val="0049120C"/>
    <w:rsid w:val="00492901"/>
    <w:rsid w:val="00497119"/>
    <w:rsid w:val="004A1350"/>
    <w:rsid w:val="004A229E"/>
    <w:rsid w:val="004A34AE"/>
    <w:rsid w:val="004A40CC"/>
    <w:rsid w:val="004B3155"/>
    <w:rsid w:val="004B34B4"/>
    <w:rsid w:val="004C0946"/>
    <w:rsid w:val="004C19F5"/>
    <w:rsid w:val="004C4D1D"/>
    <w:rsid w:val="004C4DD3"/>
    <w:rsid w:val="004D39F0"/>
    <w:rsid w:val="004D3E33"/>
    <w:rsid w:val="004E1B88"/>
    <w:rsid w:val="004E2DFD"/>
    <w:rsid w:val="004F023A"/>
    <w:rsid w:val="004F0D73"/>
    <w:rsid w:val="00500FB5"/>
    <w:rsid w:val="00502E50"/>
    <w:rsid w:val="0050560D"/>
    <w:rsid w:val="00505AE5"/>
    <w:rsid w:val="005118FC"/>
    <w:rsid w:val="005162CE"/>
    <w:rsid w:val="00520D6B"/>
    <w:rsid w:val="00521959"/>
    <w:rsid w:val="005223E4"/>
    <w:rsid w:val="005235B2"/>
    <w:rsid w:val="005250F2"/>
    <w:rsid w:val="005264D4"/>
    <w:rsid w:val="00527DC4"/>
    <w:rsid w:val="00530CBA"/>
    <w:rsid w:val="0053441A"/>
    <w:rsid w:val="005376E2"/>
    <w:rsid w:val="00545A5E"/>
    <w:rsid w:val="00545B69"/>
    <w:rsid w:val="00546C4A"/>
    <w:rsid w:val="00547168"/>
    <w:rsid w:val="0055455A"/>
    <w:rsid w:val="00556603"/>
    <w:rsid w:val="005604DE"/>
    <w:rsid w:val="005613A8"/>
    <w:rsid w:val="00561DFC"/>
    <w:rsid w:val="0056243E"/>
    <w:rsid w:val="005633E2"/>
    <w:rsid w:val="005633FA"/>
    <w:rsid w:val="00563749"/>
    <w:rsid w:val="00572C66"/>
    <w:rsid w:val="005748CA"/>
    <w:rsid w:val="005758CD"/>
    <w:rsid w:val="00575C37"/>
    <w:rsid w:val="00580167"/>
    <w:rsid w:val="00582FB1"/>
    <w:rsid w:val="00586D19"/>
    <w:rsid w:val="00587CF0"/>
    <w:rsid w:val="00592C98"/>
    <w:rsid w:val="00597FCB"/>
    <w:rsid w:val="005A1818"/>
    <w:rsid w:val="005A1D84"/>
    <w:rsid w:val="005A2396"/>
    <w:rsid w:val="005A530D"/>
    <w:rsid w:val="005A70EA"/>
    <w:rsid w:val="005B1B9F"/>
    <w:rsid w:val="005B72A9"/>
    <w:rsid w:val="005C2478"/>
    <w:rsid w:val="005C3963"/>
    <w:rsid w:val="005C47C3"/>
    <w:rsid w:val="005C689B"/>
    <w:rsid w:val="005C6A75"/>
    <w:rsid w:val="005C7164"/>
    <w:rsid w:val="005D1840"/>
    <w:rsid w:val="005D35E4"/>
    <w:rsid w:val="005D3BC4"/>
    <w:rsid w:val="005D63DE"/>
    <w:rsid w:val="005D7781"/>
    <w:rsid w:val="005D7910"/>
    <w:rsid w:val="005F1187"/>
    <w:rsid w:val="00603E77"/>
    <w:rsid w:val="006046FE"/>
    <w:rsid w:val="0060659B"/>
    <w:rsid w:val="00613622"/>
    <w:rsid w:val="00613CBD"/>
    <w:rsid w:val="0062154F"/>
    <w:rsid w:val="00621CDF"/>
    <w:rsid w:val="00622092"/>
    <w:rsid w:val="00622378"/>
    <w:rsid w:val="0062648B"/>
    <w:rsid w:val="006313D5"/>
    <w:rsid w:val="00631A8C"/>
    <w:rsid w:val="00631C53"/>
    <w:rsid w:val="0063247C"/>
    <w:rsid w:val="00632591"/>
    <w:rsid w:val="00632AD1"/>
    <w:rsid w:val="00632D4A"/>
    <w:rsid w:val="006359D3"/>
    <w:rsid w:val="0064094C"/>
    <w:rsid w:val="006449E1"/>
    <w:rsid w:val="00644A28"/>
    <w:rsid w:val="00645073"/>
    <w:rsid w:val="00651CA2"/>
    <w:rsid w:val="00651E8F"/>
    <w:rsid w:val="006538A3"/>
    <w:rsid w:val="00653D60"/>
    <w:rsid w:val="006541BB"/>
    <w:rsid w:val="0065637F"/>
    <w:rsid w:val="00656B0A"/>
    <w:rsid w:val="00660D05"/>
    <w:rsid w:val="0066255E"/>
    <w:rsid w:val="006625EA"/>
    <w:rsid w:val="00662FDC"/>
    <w:rsid w:val="0066735B"/>
    <w:rsid w:val="00671D9A"/>
    <w:rsid w:val="00671FC2"/>
    <w:rsid w:val="00673952"/>
    <w:rsid w:val="00675CCC"/>
    <w:rsid w:val="00676FDA"/>
    <w:rsid w:val="00685B00"/>
    <w:rsid w:val="00686C18"/>
    <w:rsid w:val="00686C9D"/>
    <w:rsid w:val="00687285"/>
    <w:rsid w:val="00691D70"/>
    <w:rsid w:val="0069322D"/>
    <w:rsid w:val="0069717A"/>
    <w:rsid w:val="006A1967"/>
    <w:rsid w:val="006A2E50"/>
    <w:rsid w:val="006A3C77"/>
    <w:rsid w:val="006A4B1C"/>
    <w:rsid w:val="006A6F44"/>
    <w:rsid w:val="006B2292"/>
    <w:rsid w:val="006B2D5B"/>
    <w:rsid w:val="006B374F"/>
    <w:rsid w:val="006B4021"/>
    <w:rsid w:val="006B45C9"/>
    <w:rsid w:val="006B5304"/>
    <w:rsid w:val="006B7D14"/>
    <w:rsid w:val="006C12D8"/>
    <w:rsid w:val="006C7EC5"/>
    <w:rsid w:val="006D5B93"/>
    <w:rsid w:val="006D6293"/>
    <w:rsid w:val="006D7746"/>
    <w:rsid w:val="006E166C"/>
    <w:rsid w:val="006E213C"/>
    <w:rsid w:val="006E3AF3"/>
    <w:rsid w:val="006E7748"/>
    <w:rsid w:val="006F61BA"/>
    <w:rsid w:val="00701075"/>
    <w:rsid w:val="00706162"/>
    <w:rsid w:val="00706D11"/>
    <w:rsid w:val="00706E3C"/>
    <w:rsid w:val="00707F93"/>
    <w:rsid w:val="00710417"/>
    <w:rsid w:val="007147C0"/>
    <w:rsid w:val="0072058C"/>
    <w:rsid w:val="00722C48"/>
    <w:rsid w:val="00725A7D"/>
    <w:rsid w:val="00726611"/>
    <w:rsid w:val="00727455"/>
    <w:rsid w:val="0073085C"/>
    <w:rsid w:val="00730CCD"/>
    <w:rsid w:val="0073467B"/>
    <w:rsid w:val="00734FB1"/>
    <w:rsid w:val="00740979"/>
    <w:rsid w:val="0074202A"/>
    <w:rsid w:val="00746505"/>
    <w:rsid w:val="007508D0"/>
    <w:rsid w:val="007542DE"/>
    <w:rsid w:val="00754433"/>
    <w:rsid w:val="0076003C"/>
    <w:rsid w:val="007619E3"/>
    <w:rsid w:val="00762681"/>
    <w:rsid w:val="0076723C"/>
    <w:rsid w:val="007706A7"/>
    <w:rsid w:val="00775B72"/>
    <w:rsid w:val="00775C9D"/>
    <w:rsid w:val="00776516"/>
    <w:rsid w:val="007839C3"/>
    <w:rsid w:val="00784055"/>
    <w:rsid w:val="007875C9"/>
    <w:rsid w:val="0078777D"/>
    <w:rsid w:val="00787CEC"/>
    <w:rsid w:val="00790BB3"/>
    <w:rsid w:val="00790EB6"/>
    <w:rsid w:val="00792043"/>
    <w:rsid w:val="00795469"/>
    <w:rsid w:val="00797EDD"/>
    <w:rsid w:val="007A01F9"/>
    <w:rsid w:val="007A320F"/>
    <w:rsid w:val="007A5845"/>
    <w:rsid w:val="007A5C98"/>
    <w:rsid w:val="007B0322"/>
    <w:rsid w:val="007B1310"/>
    <w:rsid w:val="007B280E"/>
    <w:rsid w:val="007B52F8"/>
    <w:rsid w:val="007B591F"/>
    <w:rsid w:val="007B736E"/>
    <w:rsid w:val="007C0E3F"/>
    <w:rsid w:val="007C206C"/>
    <w:rsid w:val="007C27DF"/>
    <w:rsid w:val="007C5729"/>
    <w:rsid w:val="007D038C"/>
    <w:rsid w:val="007D0748"/>
    <w:rsid w:val="007D102F"/>
    <w:rsid w:val="007D45EB"/>
    <w:rsid w:val="007D555C"/>
    <w:rsid w:val="007E1CC0"/>
    <w:rsid w:val="007E3026"/>
    <w:rsid w:val="007E3916"/>
    <w:rsid w:val="007E514E"/>
    <w:rsid w:val="007E5694"/>
    <w:rsid w:val="007E5C63"/>
    <w:rsid w:val="007E6012"/>
    <w:rsid w:val="007F1658"/>
    <w:rsid w:val="007F2524"/>
    <w:rsid w:val="007F2DBF"/>
    <w:rsid w:val="007F3E76"/>
    <w:rsid w:val="007F7064"/>
    <w:rsid w:val="007F7B81"/>
    <w:rsid w:val="007F7D51"/>
    <w:rsid w:val="00800117"/>
    <w:rsid w:val="008015AD"/>
    <w:rsid w:val="0080293C"/>
    <w:rsid w:val="00807AE8"/>
    <w:rsid w:val="008111E4"/>
    <w:rsid w:val="0081301C"/>
    <w:rsid w:val="008153E2"/>
    <w:rsid w:val="00815706"/>
    <w:rsid w:val="00815D96"/>
    <w:rsid w:val="00816479"/>
    <w:rsid w:val="00816611"/>
    <w:rsid w:val="00817DD6"/>
    <w:rsid w:val="008210EF"/>
    <w:rsid w:val="00821E38"/>
    <w:rsid w:val="00823C5E"/>
    <w:rsid w:val="00825CAB"/>
    <w:rsid w:val="00826672"/>
    <w:rsid w:val="008277C1"/>
    <w:rsid w:val="00827990"/>
    <w:rsid w:val="008319D1"/>
    <w:rsid w:val="00832D29"/>
    <w:rsid w:val="00833179"/>
    <w:rsid w:val="00835D20"/>
    <w:rsid w:val="0084053B"/>
    <w:rsid w:val="0084362F"/>
    <w:rsid w:val="008551DC"/>
    <w:rsid w:val="008574D3"/>
    <w:rsid w:val="00860E0A"/>
    <w:rsid w:val="008629A9"/>
    <w:rsid w:val="008630D7"/>
    <w:rsid w:val="00870D3B"/>
    <w:rsid w:val="00871AEF"/>
    <w:rsid w:val="00886073"/>
    <w:rsid w:val="00893014"/>
    <w:rsid w:val="00893C19"/>
    <w:rsid w:val="0089479A"/>
    <w:rsid w:val="00895721"/>
    <w:rsid w:val="00896796"/>
    <w:rsid w:val="008A3037"/>
    <w:rsid w:val="008B0692"/>
    <w:rsid w:val="008B1844"/>
    <w:rsid w:val="008B4F5C"/>
    <w:rsid w:val="008B5C3B"/>
    <w:rsid w:val="008C1FA7"/>
    <w:rsid w:val="008C20E5"/>
    <w:rsid w:val="008C51E6"/>
    <w:rsid w:val="008D021E"/>
    <w:rsid w:val="008D1FEF"/>
    <w:rsid w:val="008D224D"/>
    <w:rsid w:val="008D4AF8"/>
    <w:rsid w:val="008D6531"/>
    <w:rsid w:val="008D6C8D"/>
    <w:rsid w:val="008E160D"/>
    <w:rsid w:val="008E2320"/>
    <w:rsid w:val="008E2B54"/>
    <w:rsid w:val="008E4404"/>
    <w:rsid w:val="008E58C7"/>
    <w:rsid w:val="008E7280"/>
    <w:rsid w:val="008F1E11"/>
    <w:rsid w:val="008F201C"/>
    <w:rsid w:val="008F5021"/>
    <w:rsid w:val="008F55EE"/>
    <w:rsid w:val="008F5954"/>
    <w:rsid w:val="008F66A9"/>
    <w:rsid w:val="00900C0C"/>
    <w:rsid w:val="00901125"/>
    <w:rsid w:val="00901655"/>
    <w:rsid w:val="00902498"/>
    <w:rsid w:val="00904A77"/>
    <w:rsid w:val="00905C73"/>
    <w:rsid w:val="00912D09"/>
    <w:rsid w:val="00912E36"/>
    <w:rsid w:val="009151E8"/>
    <w:rsid w:val="00915AB0"/>
    <w:rsid w:val="0092152D"/>
    <w:rsid w:val="00923F6A"/>
    <w:rsid w:val="00926AF2"/>
    <w:rsid w:val="009306F3"/>
    <w:rsid w:val="0093741C"/>
    <w:rsid w:val="00940462"/>
    <w:rsid w:val="00943319"/>
    <w:rsid w:val="00943573"/>
    <w:rsid w:val="00950E53"/>
    <w:rsid w:val="00951184"/>
    <w:rsid w:val="0095446E"/>
    <w:rsid w:val="00954EE9"/>
    <w:rsid w:val="00963267"/>
    <w:rsid w:val="00966E7D"/>
    <w:rsid w:val="00971362"/>
    <w:rsid w:val="00971B61"/>
    <w:rsid w:val="009720CF"/>
    <w:rsid w:val="00980C31"/>
    <w:rsid w:val="00983462"/>
    <w:rsid w:val="00994292"/>
    <w:rsid w:val="009955FF"/>
    <w:rsid w:val="009962EC"/>
    <w:rsid w:val="009A3F49"/>
    <w:rsid w:val="009A6A0F"/>
    <w:rsid w:val="009B4F8A"/>
    <w:rsid w:val="009B668D"/>
    <w:rsid w:val="009B674C"/>
    <w:rsid w:val="009B6753"/>
    <w:rsid w:val="009C610F"/>
    <w:rsid w:val="009C646E"/>
    <w:rsid w:val="009D259D"/>
    <w:rsid w:val="009D2B1B"/>
    <w:rsid w:val="009E7159"/>
    <w:rsid w:val="009F05F8"/>
    <w:rsid w:val="009F2019"/>
    <w:rsid w:val="009F36D1"/>
    <w:rsid w:val="009F3B04"/>
    <w:rsid w:val="009F65B7"/>
    <w:rsid w:val="00A01E97"/>
    <w:rsid w:val="00A0378A"/>
    <w:rsid w:val="00A13DC5"/>
    <w:rsid w:val="00A147F6"/>
    <w:rsid w:val="00A176E7"/>
    <w:rsid w:val="00A26F1B"/>
    <w:rsid w:val="00A27D3C"/>
    <w:rsid w:val="00A32AAA"/>
    <w:rsid w:val="00A366F0"/>
    <w:rsid w:val="00A40978"/>
    <w:rsid w:val="00A459D2"/>
    <w:rsid w:val="00A46C2D"/>
    <w:rsid w:val="00A47740"/>
    <w:rsid w:val="00A50D9D"/>
    <w:rsid w:val="00A5143E"/>
    <w:rsid w:val="00A522EC"/>
    <w:rsid w:val="00A526CA"/>
    <w:rsid w:val="00A53000"/>
    <w:rsid w:val="00A545C6"/>
    <w:rsid w:val="00A55E02"/>
    <w:rsid w:val="00A57B87"/>
    <w:rsid w:val="00A60AEF"/>
    <w:rsid w:val="00A6277C"/>
    <w:rsid w:val="00A64CC1"/>
    <w:rsid w:val="00A653CB"/>
    <w:rsid w:val="00A65E3F"/>
    <w:rsid w:val="00A675E7"/>
    <w:rsid w:val="00A70BF8"/>
    <w:rsid w:val="00A730DD"/>
    <w:rsid w:val="00A75F87"/>
    <w:rsid w:val="00A764CA"/>
    <w:rsid w:val="00A7775B"/>
    <w:rsid w:val="00A85FCD"/>
    <w:rsid w:val="00A874A5"/>
    <w:rsid w:val="00A8765B"/>
    <w:rsid w:val="00A90782"/>
    <w:rsid w:val="00A95D8B"/>
    <w:rsid w:val="00AA136F"/>
    <w:rsid w:val="00AA78B2"/>
    <w:rsid w:val="00AB19C5"/>
    <w:rsid w:val="00AB4F5B"/>
    <w:rsid w:val="00AB5B2C"/>
    <w:rsid w:val="00AB737C"/>
    <w:rsid w:val="00AB7645"/>
    <w:rsid w:val="00AC0270"/>
    <w:rsid w:val="00AC2C93"/>
    <w:rsid w:val="00AC3EA3"/>
    <w:rsid w:val="00AC6FE3"/>
    <w:rsid w:val="00AC792D"/>
    <w:rsid w:val="00AD2B39"/>
    <w:rsid w:val="00AD622A"/>
    <w:rsid w:val="00AE10FD"/>
    <w:rsid w:val="00AE1D37"/>
    <w:rsid w:val="00AE3C81"/>
    <w:rsid w:val="00AE5A91"/>
    <w:rsid w:val="00AE5DB5"/>
    <w:rsid w:val="00AE6809"/>
    <w:rsid w:val="00AE6D70"/>
    <w:rsid w:val="00AE7753"/>
    <w:rsid w:val="00AF3335"/>
    <w:rsid w:val="00B00058"/>
    <w:rsid w:val="00B001AC"/>
    <w:rsid w:val="00B03DFB"/>
    <w:rsid w:val="00B04FA2"/>
    <w:rsid w:val="00B056CF"/>
    <w:rsid w:val="00B075EA"/>
    <w:rsid w:val="00B07826"/>
    <w:rsid w:val="00B10E30"/>
    <w:rsid w:val="00B15C26"/>
    <w:rsid w:val="00B15E91"/>
    <w:rsid w:val="00B1607A"/>
    <w:rsid w:val="00B1633F"/>
    <w:rsid w:val="00B169AA"/>
    <w:rsid w:val="00B21DE2"/>
    <w:rsid w:val="00B22DBA"/>
    <w:rsid w:val="00B23295"/>
    <w:rsid w:val="00B232A4"/>
    <w:rsid w:val="00B31EAC"/>
    <w:rsid w:val="00B32474"/>
    <w:rsid w:val="00B33A6E"/>
    <w:rsid w:val="00B36F1F"/>
    <w:rsid w:val="00B40BC2"/>
    <w:rsid w:val="00B42434"/>
    <w:rsid w:val="00B45A8A"/>
    <w:rsid w:val="00B4673E"/>
    <w:rsid w:val="00B47111"/>
    <w:rsid w:val="00B50C45"/>
    <w:rsid w:val="00B53192"/>
    <w:rsid w:val="00B53A4E"/>
    <w:rsid w:val="00B56686"/>
    <w:rsid w:val="00B56A46"/>
    <w:rsid w:val="00B6237D"/>
    <w:rsid w:val="00B62BC1"/>
    <w:rsid w:val="00B6536F"/>
    <w:rsid w:val="00B657B8"/>
    <w:rsid w:val="00B7098E"/>
    <w:rsid w:val="00B73968"/>
    <w:rsid w:val="00B74ED2"/>
    <w:rsid w:val="00B807A0"/>
    <w:rsid w:val="00B807FD"/>
    <w:rsid w:val="00B81DE5"/>
    <w:rsid w:val="00B84920"/>
    <w:rsid w:val="00B8556A"/>
    <w:rsid w:val="00B85A9B"/>
    <w:rsid w:val="00B917D2"/>
    <w:rsid w:val="00B91BD5"/>
    <w:rsid w:val="00BA4C18"/>
    <w:rsid w:val="00BA5ED0"/>
    <w:rsid w:val="00BB1735"/>
    <w:rsid w:val="00BB25E7"/>
    <w:rsid w:val="00BB2E82"/>
    <w:rsid w:val="00BB5283"/>
    <w:rsid w:val="00BC18E9"/>
    <w:rsid w:val="00BC7832"/>
    <w:rsid w:val="00BC7FD0"/>
    <w:rsid w:val="00BD14E0"/>
    <w:rsid w:val="00BD4B85"/>
    <w:rsid w:val="00BD660D"/>
    <w:rsid w:val="00BD66E6"/>
    <w:rsid w:val="00BE5EFB"/>
    <w:rsid w:val="00BF1531"/>
    <w:rsid w:val="00BF30B9"/>
    <w:rsid w:val="00BF560F"/>
    <w:rsid w:val="00BF56C2"/>
    <w:rsid w:val="00BF7D4E"/>
    <w:rsid w:val="00C012A3"/>
    <w:rsid w:val="00C01C68"/>
    <w:rsid w:val="00C024A5"/>
    <w:rsid w:val="00C048BF"/>
    <w:rsid w:val="00C062E2"/>
    <w:rsid w:val="00C10516"/>
    <w:rsid w:val="00C105E4"/>
    <w:rsid w:val="00C1132B"/>
    <w:rsid w:val="00C14064"/>
    <w:rsid w:val="00C1555C"/>
    <w:rsid w:val="00C1669A"/>
    <w:rsid w:val="00C16CB4"/>
    <w:rsid w:val="00C338AA"/>
    <w:rsid w:val="00C37548"/>
    <w:rsid w:val="00C40390"/>
    <w:rsid w:val="00C51257"/>
    <w:rsid w:val="00C516DE"/>
    <w:rsid w:val="00C518FC"/>
    <w:rsid w:val="00C52A7B"/>
    <w:rsid w:val="00C53EBC"/>
    <w:rsid w:val="00C559DF"/>
    <w:rsid w:val="00C56F59"/>
    <w:rsid w:val="00C6118D"/>
    <w:rsid w:val="00C62C4C"/>
    <w:rsid w:val="00C6324C"/>
    <w:rsid w:val="00C6620D"/>
    <w:rsid w:val="00C66DB4"/>
    <w:rsid w:val="00C679AA"/>
    <w:rsid w:val="00C71055"/>
    <w:rsid w:val="00C724CF"/>
    <w:rsid w:val="00C75972"/>
    <w:rsid w:val="00C76E57"/>
    <w:rsid w:val="00C82792"/>
    <w:rsid w:val="00C82A6D"/>
    <w:rsid w:val="00C82CA9"/>
    <w:rsid w:val="00C84E31"/>
    <w:rsid w:val="00C852EA"/>
    <w:rsid w:val="00C86010"/>
    <w:rsid w:val="00C86241"/>
    <w:rsid w:val="00C870A5"/>
    <w:rsid w:val="00C93D45"/>
    <w:rsid w:val="00C948FD"/>
    <w:rsid w:val="00C960FE"/>
    <w:rsid w:val="00CA286E"/>
    <w:rsid w:val="00CA34E5"/>
    <w:rsid w:val="00CA5B7E"/>
    <w:rsid w:val="00CA5CF1"/>
    <w:rsid w:val="00CB0EA1"/>
    <w:rsid w:val="00CB343C"/>
    <w:rsid w:val="00CB43D5"/>
    <w:rsid w:val="00CB5EB7"/>
    <w:rsid w:val="00CB72D2"/>
    <w:rsid w:val="00CB7A5B"/>
    <w:rsid w:val="00CC48BB"/>
    <w:rsid w:val="00CC612D"/>
    <w:rsid w:val="00CC73A2"/>
    <w:rsid w:val="00CC76F9"/>
    <w:rsid w:val="00CD066B"/>
    <w:rsid w:val="00CD1086"/>
    <w:rsid w:val="00CD1D96"/>
    <w:rsid w:val="00CD46E2"/>
    <w:rsid w:val="00CD5412"/>
    <w:rsid w:val="00CD713E"/>
    <w:rsid w:val="00CE1537"/>
    <w:rsid w:val="00CE162E"/>
    <w:rsid w:val="00CE2C7F"/>
    <w:rsid w:val="00CE3DD1"/>
    <w:rsid w:val="00CE3EDD"/>
    <w:rsid w:val="00CE4655"/>
    <w:rsid w:val="00CF3145"/>
    <w:rsid w:val="00CF78C5"/>
    <w:rsid w:val="00D001C2"/>
    <w:rsid w:val="00D00427"/>
    <w:rsid w:val="00D00D0B"/>
    <w:rsid w:val="00D01FAB"/>
    <w:rsid w:val="00D03F4C"/>
    <w:rsid w:val="00D04B69"/>
    <w:rsid w:val="00D07945"/>
    <w:rsid w:val="00D128DD"/>
    <w:rsid w:val="00D13035"/>
    <w:rsid w:val="00D13783"/>
    <w:rsid w:val="00D13B70"/>
    <w:rsid w:val="00D15FD1"/>
    <w:rsid w:val="00D2296F"/>
    <w:rsid w:val="00D23AE7"/>
    <w:rsid w:val="00D2412C"/>
    <w:rsid w:val="00D3179D"/>
    <w:rsid w:val="00D31E34"/>
    <w:rsid w:val="00D32853"/>
    <w:rsid w:val="00D33CBC"/>
    <w:rsid w:val="00D3432B"/>
    <w:rsid w:val="00D35BE6"/>
    <w:rsid w:val="00D37CA9"/>
    <w:rsid w:val="00D41900"/>
    <w:rsid w:val="00D42956"/>
    <w:rsid w:val="00D4456F"/>
    <w:rsid w:val="00D45434"/>
    <w:rsid w:val="00D4673A"/>
    <w:rsid w:val="00D47BD9"/>
    <w:rsid w:val="00D50AA3"/>
    <w:rsid w:val="00D523FA"/>
    <w:rsid w:val="00D52BB7"/>
    <w:rsid w:val="00D537FA"/>
    <w:rsid w:val="00D5709E"/>
    <w:rsid w:val="00D63ECE"/>
    <w:rsid w:val="00D67065"/>
    <w:rsid w:val="00D6766A"/>
    <w:rsid w:val="00D72E28"/>
    <w:rsid w:val="00D74A9B"/>
    <w:rsid w:val="00D76ED9"/>
    <w:rsid w:val="00D77E2E"/>
    <w:rsid w:val="00D80D99"/>
    <w:rsid w:val="00D81FC3"/>
    <w:rsid w:val="00D8685F"/>
    <w:rsid w:val="00D93C8E"/>
    <w:rsid w:val="00D94574"/>
    <w:rsid w:val="00D9503C"/>
    <w:rsid w:val="00DA2201"/>
    <w:rsid w:val="00DA6758"/>
    <w:rsid w:val="00DB6317"/>
    <w:rsid w:val="00DB6A35"/>
    <w:rsid w:val="00DB756E"/>
    <w:rsid w:val="00DB78FA"/>
    <w:rsid w:val="00DC0221"/>
    <w:rsid w:val="00DC1CE7"/>
    <w:rsid w:val="00DC2183"/>
    <w:rsid w:val="00DC3CC3"/>
    <w:rsid w:val="00DC5D19"/>
    <w:rsid w:val="00DC700C"/>
    <w:rsid w:val="00DD0596"/>
    <w:rsid w:val="00DD0B08"/>
    <w:rsid w:val="00DD33B5"/>
    <w:rsid w:val="00DD3BD2"/>
    <w:rsid w:val="00DD59F6"/>
    <w:rsid w:val="00DD6C5E"/>
    <w:rsid w:val="00DD73EF"/>
    <w:rsid w:val="00DE0F25"/>
    <w:rsid w:val="00DE23E8"/>
    <w:rsid w:val="00DE3844"/>
    <w:rsid w:val="00DE5298"/>
    <w:rsid w:val="00DE52EC"/>
    <w:rsid w:val="00DF22D8"/>
    <w:rsid w:val="00DF279D"/>
    <w:rsid w:val="00DF34DA"/>
    <w:rsid w:val="00DF3ED1"/>
    <w:rsid w:val="00DF5603"/>
    <w:rsid w:val="00DF63E5"/>
    <w:rsid w:val="00DF7695"/>
    <w:rsid w:val="00E00494"/>
    <w:rsid w:val="00E00ED7"/>
    <w:rsid w:val="00E0128B"/>
    <w:rsid w:val="00E04486"/>
    <w:rsid w:val="00E0475F"/>
    <w:rsid w:val="00E04CE7"/>
    <w:rsid w:val="00E06BFF"/>
    <w:rsid w:val="00E10046"/>
    <w:rsid w:val="00E133A2"/>
    <w:rsid w:val="00E2214D"/>
    <w:rsid w:val="00E264ED"/>
    <w:rsid w:val="00E31B1A"/>
    <w:rsid w:val="00E322C5"/>
    <w:rsid w:val="00E34A89"/>
    <w:rsid w:val="00E360DE"/>
    <w:rsid w:val="00E36479"/>
    <w:rsid w:val="00E44848"/>
    <w:rsid w:val="00E522B4"/>
    <w:rsid w:val="00E52F6A"/>
    <w:rsid w:val="00E53D9A"/>
    <w:rsid w:val="00E54B05"/>
    <w:rsid w:val="00E55B3D"/>
    <w:rsid w:val="00E55EEF"/>
    <w:rsid w:val="00E6154B"/>
    <w:rsid w:val="00E64E17"/>
    <w:rsid w:val="00E65799"/>
    <w:rsid w:val="00E672E0"/>
    <w:rsid w:val="00E706F9"/>
    <w:rsid w:val="00E7080E"/>
    <w:rsid w:val="00E71D23"/>
    <w:rsid w:val="00E728BA"/>
    <w:rsid w:val="00E72929"/>
    <w:rsid w:val="00E80E85"/>
    <w:rsid w:val="00E8580D"/>
    <w:rsid w:val="00E8617F"/>
    <w:rsid w:val="00E90C42"/>
    <w:rsid w:val="00E90F4B"/>
    <w:rsid w:val="00E91756"/>
    <w:rsid w:val="00E91911"/>
    <w:rsid w:val="00E92964"/>
    <w:rsid w:val="00E9649C"/>
    <w:rsid w:val="00E96BF0"/>
    <w:rsid w:val="00EA03C9"/>
    <w:rsid w:val="00EA11BB"/>
    <w:rsid w:val="00EA2294"/>
    <w:rsid w:val="00EA3736"/>
    <w:rsid w:val="00EA3938"/>
    <w:rsid w:val="00EA3D3C"/>
    <w:rsid w:val="00EA4A45"/>
    <w:rsid w:val="00EA6802"/>
    <w:rsid w:val="00EB370C"/>
    <w:rsid w:val="00EB509B"/>
    <w:rsid w:val="00EB63F7"/>
    <w:rsid w:val="00EC33EE"/>
    <w:rsid w:val="00EC7537"/>
    <w:rsid w:val="00EC7CC3"/>
    <w:rsid w:val="00ED41AA"/>
    <w:rsid w:val="00ED6B0F"/>
    <w:rsid w:val="00ED6CD5"/>
    <w:rsid w:val="00EE29F4"/>
    <w:rsid w:val="00EE54E5"/>
    <w:rsid w:val="00EF26BA"/>
    <w:rsid w:val="00EF3D94"/>
    <w:rsid w:val="00EF3F0D"/>
    <w:rsid w:val="00F07816"/>
    <w:rsid w:val="00F13136"/>
    <w:rsid w:val="00F16E41"/>
    <w:rsid w:val="00F17D53"/>
    <w:rsid w:val="00F278AB"/>
    <w:rsid w:val="00F27F0A"/>
    <w:rsid w:val="00F321A9"/>
    <w:rsid w:val="00F34828"/>
    <w:rsid w:val="00F40AB5"/>
    <w:rsid w:val="00F4241D"/>
    <w:rsid w:val="00F46494"/>
    <w:rsid w:val="00F50798"/>
    <w:rsid w:val="00F513A5"/>
    <w:rsid w:val="00F55245"/>
    <w:rsid w:val="00F558AB"/>
    <w:rsid w:val="00F61D89"/>
    <w:rsid w:val="00F63A12"/>
    <w:rsid w:val="00F70E18"/>
    <w:rsid w:val="00F750C9"/>
    <w:rsid w:val="00F758E5"/>
    <w:rsid w:val="00F76FBF"/>
    <w:rsid w:val="00F819E9"/>
    <w:rsid w:val="00F854B4"/>
    <w:rsid w:val="00F86ABB"/>
    <w:rsid w:val="00F87ED7"/>
    <w:rsid w:val="00F9313B"/>
    <w:rsid w:val="00F966F7"/>
    <w:rsid w:val="00F96A0F"/>
    <w:rsid w:val="00FB2724"/>
    <w:rsid w:val="00FB6043"/>
    <w:rsid w:val="00FB7CBE"/>
    <w:rsid w:val="00FD16F6"/>
    <w:rsid w:val="00FD2091"/>
    <w:rsid w:val="00FD6F3C"/>
    <w:rsid w:val="00FD7648"/>
    <w:rsid w:val="00FE5CD7"/>
    <w:rsid w:val="00FF1DB6"/>
    <w:rsid w:val="00FF2BF9"/>
    <w:rsid w:val="00FF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39EC33"/>
  <w15:docId w15:val="{B120593C-F0FD-4417-83CA-7F605E622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0" w:qFormat="1"/>
    <w:lsdException w:name="heading 7" w:semiHidden="1" w:uiPriority="0" w:qFormat="1"/>
    <w:lsdException w:name="heading 8" w:semiHidden="1" w:uiPriority="0" w:qFormat="1"/>
    <w:lsdException w:name="heading 9" w:semiHidden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9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9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qFormat/>
    <w:rsid w:val="00D80D99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qFormat/>
    <w:rsid w:val="000757BF"/>
    <w:pPr>
      <w:spacing w:before="240" w:after="60"/>
      <w:ind w:left="1152" w:hanging="1152"/>
      <w:outlineLvl w:val="5"/>
    </w:pPr>
    <w:rPr>
      <w:rFonts w:eastAsia="Times New Roman" w:cs="Times New Roman"/>
      <w:b/>
      <w:bCs/>
      <w:kern w:val="32"/>
      <w:sz w:val="22"/>
      <w:lang w:val="de-DE" w:eastAsia="de-DE"/>
    </w:rPr>
  </w:style>
  <w:style w:type="paragraph" w:styleId="berschrift7">
    <w:name w:val="heading 7"/>
    <w:basedOn w:val="Standard"/>
    <w:next w:val="Standard"/>
    <w:link w:val="berschrift7Zchn"/>
    <w:qFormat/>
    <w:rsid w:val="000757BF"/>
    <w:pPr>
      <w:spacing w:before="240" w:after="60"/>
      <w:ind w:left="1296" w:hanging="1296"/>
      <w:outlineLvl w:val="6"/>
    </w:pPr>
    <w:rPr>
      <w:rFonts w:eastAsia="Times New Roman" w:cs="Times New Roman"/>
      <w:kern w:val="32"/>
      <w:szCs w:val="24"/>
      <w:lang w:val="de-DE" w:eastAsia="de-DE"/>
    </w:rPr>
  </w:style>
  <w:style w:type="paragraph" w:styleId="berschrift8">
    <w:name w:val="heading 8"/>
    <w:basedOn w:val="Standard"/>
    <w:next w:val="Standard"/>
    <w:link w:val="berschrift8Zchn"/>
    <w:qFormat/>
    <w:rsid w:val="000757BF"/>
    <w:pPr>
      <w:spacing w:before="240" w:after="60"/>
      <w:ind w:left="1440" w:hanging="1440"/>
      <w:outlineLvl w:val="7"/>
    </w:pPr>
    <w:rPr>
      <w:rFonts w:eastAsia="Times New Roman" w:cs="Times New Roman"/>
      <w:i/>
      <w:iCs/>
      <w:kern w:val="32"/>
      <w:szCs w:val="24"/>
      <w:lang w:val="de-DE" w:eastAsia="de-DE"/>
    </w:rPr>
  </w:style>
  <w:style w:type="paragraph" w:styleId="berschrift9">
    <w:name w:val="heading 9"/>
    <w:basedOn w:val="Standard"/>
    <w:next w:val="Standard"/>
    <w:link w:val="berschrift9Zchn"/>
    <w:qFormat/>
    <w:rsid w:val="000757BF"/>
    <w:pPr>
      <w:spacing w:before="240" w:after="60"/>
      <w:ind w:left="1584" w:hanging="1584"/>
      <w:outlineLvl w:val="8"/>
    </w:pPr>
    <w:rPr>
      <w:rFonts w:ascii="Arial" w:eastAsia="Times New Roman" w:hAnsi="Arial" w:cs="Arial"/>
      <w:kern w:val="32"/>
      <w:sz w:val="22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ixed-citation">
    <w:name w:val="mixed-citation"/>
    <w:basedOn w:val="Absatz-Standardschriftart"/>
    <w:rsid w:val="00C66DB4"/>
  </w:style>
  <w:style w:type="paragraph" w:styleId="HTMLVorformatiert">
    <w:name w:val="HTML Preformatted"/>
    <w:basedOn w:val="Standard"/>
    <w:link w:val="HTMLVorformatiertZchn"/>
    <w:uiPriority w:val="99"/>
    <w:rsid w:val="007626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62681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st">
    <w:name w:val="st"/>
    <w:basedOn w:val="Absatz-Standardschriftart"/>
    <w:rsid w:val="00CB0EA1"/>
  </w:style>
  <w:style w:type="paragraph" w:customStyle="1" w:styleId="KeinLeerraum1">
    <w:name w:val="Kein Leerraum1"/>
    <w:qFormat/>
    <w:rsid w:val="000757BF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berschrift6Zchn">
    <w:name w:val="Überschrift 6 Zchn"/>
    <w:basedOn w:val="Absatz-Standardschriftart"/>
    <w:link w:val="berschrift6"/>
    <w:rsid w:val="000757BF"/>
    <w:rPr>
      <w:rFonts w:ascii="Times New Roman" w:eastAsia="Times New Roman" w:hAnsi="Times New Roman" w:cs="Times New Roman"/>
      <w:b/>
      <w:bCs/>
      <w:kern w:val="32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0757BF"/>
    <w:rPr>
      <w:rFonts w:ascii="Times New Roman" w:eastAsia="Times New Roman" w:hAnsi="Times New Roman" w:cs="Times New Roman"/>
      <w:kern w:val="32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0757BF"/>
    <w:rPr>
      <w:rFonts w:ascii="Times New Roman" w:eastAsia="Times New Roman" w:hAnsi="Times New Roman" w:cs="Times New Roman"/>
      <w:i/>
      <w:iCs/>
      <w:kern w:val="32"/>
      <w:sz w:val="24"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0757BF"/>
    <w:rPr>
      <w:rFonts w:ascii="Arial" w:eastAsia="Times New Roman" w:hAnsi="Arial" w:cs="Arial"/>
      <w:kern w:val="32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rsid w:val="000757BF"/>
    <w:pPr>
      <w:spacing w:after="0"/>
    </w:pPr>
    <w:rPr>
      <w:rFonts w:ascii="Calibri" w:eastAsia="Times New Roman" w:hAnsi="Calibri" w:cs="Times New Roman"/>
      <w:b/>
      <w:bCs/>
      <w:i/>
      <w:iCs/>
      <w:szCs w:val="24"/>
      <w:lang w:val="de-DE" w:eastAsia="de-DE"/>
    </w:rPr>
  </w:style>
  <w:style w:type="character" w:customStyle="1" w:styleId="abbr">
    <w:name w:val="abbr"/>
    <w:basedOn w:val="Absatz-Standardschriftart"/>
    <w:rsid w:val="000757BF"/>
  </w:style>
  <w:style w:type="paragraph" w:styleId="Textkrper">
    <w:name w:val="Body Text"/>
    <w:basedOn w:val="Standard"/>
    <w:link w:val="TextkrperZchn"/>
    <w:uiPriority w:val="99"/>
    <w:rsid w:val="000757BF"/>
    <w:pPr>
      <w:spacing w:before="0" w:after="0"/>
    </w:pPr>
    <w:rPr>
      <w:rFonts w:ascii="Arial" w:eastAsia="Times New Roman" w:hAnsi="Arial" w:cs="Times New Roman"/>
      <w:color w:val="FF0000"/>
      <w:sz w:val="22"/>
      <w:szCs w:val="20"/>
      <w:lang w:val="de-DE"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0757BF"/>
    <w:rPr>
      <w:rFonts w:ascii="Arial" w:eastAsia="Times New Roman" w:hAnsi="Arial" w:cs="Times New Roman"/>
      <w:color w:val="FF0000"/>
      <w:szCs w:val="20"/>
      <w:lang w:val="de-DE" w:eastAsia="de-DE"/>
    </w:rPr>
  </w:style>
  <w:style w:type="paragraph" w:customStyle="1" w:styleId="Listenabsatz1">
    <w:name w:val="Listenabsatz1"/>
    <w:basedOn w:val="Standard"/>
    <w:uiPriority w:val="99"/>
    <w:qFormat/>
    <w:rsid w:val="000757BF"/>
    <w:pPr>
      <w:spacing w:before="0" w:after="200" w:line="276" w:lineRule="auto"/>
      <w:ind w:left="720"/>
      <w:contextualSpacing/>
    </w:pPr>
    <w:rPr>
      <w:rFonts w:ascii="Calibri" w:eastAsia="Calibri" w:hAnsi="Calibri" w:cs="Times New Roman"/>
      <w:sz w:val="22"/>
      <w:lang w:val="de-DE"/>
    </w:rPr>
  </w:style>
  <w:style w:type="paragraph" w:customStyle="1" w:styleId="text12z">
    <w:name w:val="text12z"/>
    <w:basedOn w:val="Standard"/>
    <w:uiPriority w:val="99"/>
    <w:rsid w:val="000757B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abbueberschrift">
    <w:name w:val="abb_ueberschrift"/>
    <w:basedOn w:val="Absatz-Standardschriftart"/>
    <w:uiPriority w:val="99"/>
    <w:rsid w:val="000757BF"/>
    <w:rPr>
      <w:rFonts w:cs="Times New Roman"/>
    </w:rPr>
  </w:style>
  <w:style w:type="character" w:customStyle="1" w:styleId="text12z1">
    <w:name w:val="text12z1"/>
    <w:basedOn w:val="Absatz-Standardschriftart"/>
    <w:uiPriority w:val="99"/>
    <w:rsid w:val="000757BF"/>
    <w:rPr>
      <w:rFonts w:cs="Times New Roman"/>
    </w:rPr>
  </w:style>
  <w:style w:type="character" w:customStyle="1" w:styleId="mw-headline">
    <w:name w:val="mw-headline"/>
    <w:basedOn w:val="Absatz-Standardschriftart"/>
    <w:rsid w:val="000757BF"/>
  </w:style>
  <w:style w:type="character" w:customStyle="1" w:styleId="editsection">
    <w:name w:val="editsection"/>
    <w:basedOn w:val="Absatz-Standardschriftart"/>
    <w:rsid w:val="000757BF"/>
  </w:style>
  <w:style w:type="paragraph" w:styleId="Aufzhlungszeichen">
    <w:name w:val="List Bullet"/>
    <w:basedOn w:val="Standard"/>
    <w:rsid w:val="000757BF"/>
    <w:pPr>
      <w:numPr>
        <w:numId w:val="26"/>
      </w:numPr>
      <w:spacing w:before="0" w:after="0"/>
    </w:pPr>
    <w:rPr>
      <w:rFonts w:eastAsia="Times New Roman" w:cs="Times New Roman"/>
      <w:szCs w:val="20"/>
      <w:lang w:val="de-DE" w:eastAsia="de-DE"/>
    </w:rPr>
  </w:style>
  <w:style w:type="paragraph" w:customStyle="1" w:styleId="Standard5">
    <w:name w:val="Standard+5"/>
    <w:basedOn w:val="Standard"/>
    <w:next w:val="Standard"/>
    <w:uiPriority w:val="99"/>
    <w:rsid w:val="000757BF"/>
    <w:pPr>
      <w:autoSpaceDE w:val="0"/>
      <w:autoSpaceDN w:val="0"/>
      <w:adjustRightInd w:val="0"/>
      <w:spacing w:before="0" w:after="0"/>
    </w:pPr>
    <w:rPr>
      <w:rFonts w:eastAsia="Times New Roman" w:cs="Times New Roman"/>
      <w:szCs w:val="24"/>
      <w:lang w:val="de-DE" w:eastAsia="de-DE"/>
    </w:rPr>
  </w:style>
  <w:style w:type="paragraph" w:customStyle="1" w:styleId="berschrift31">
    <w:name w:val="Überschrift 3+1"/>
    <w:basedOn w:val="Standard"/>
    <w:next w:val="Standard"/>
    <w:rsid w:val="000757BF"/>
    <w:pPr>
      <w:autoSpaceDE w:val="0"/>
      <w:autoSpaceDN w:val="0"/>
      <w:adjustRightInd w:val="0"/>
      <w:spacing w:before="0" w:after="0"/>
    </w:pPr>
    <w:rPr>
      <w:rFonts w:eastAsia="Times New Roman" w:cs="Times New Roman"/>
      <w:szCs w:val="24"/>
      <w:lang w:val="de-DE" w:eastAsia="de-DE"/>
    </w:rPr>
  </w:style>
  <w:style w:type="character" w:customStyle="1" w:styleId="cataloguecopymainhead">
    <w:name w:val="cataloguecopymainhead"/>
    <w:basedOn w:val="Absatz-Standardschriftart"/>
    <w:rsid w:val="000757BF"/>
  </w:style>
  <w:style w:type="paragraph" w:styleId="Blocktext">
    <w:name w:val="Block Text"/>
    <w:basedOn w:val="Standard"/>
    <w:next w:val="Standard"/>
    <w:rsid w:val="000757BF"/>
    <w:pPr>
      <w:autoSpaceDE w:val="0"/>
      <w:autoSpaceDN w:val="0"/>
      <w:adjustRightInd w:val="0"/>
      <w:spacing w:before="0" w:after="0"/>
    </w:pPr>
    <w:rPr>
      <w:rFonts w:ascii="CNMHEH+Arial" w:eastAsia="Times New Roman" w:hAnsi="CNMHEH+Arial" w:cs="Times New Roman"/>
      <w:szCs w:val="24"/>
      <w:lang w:val="de-DE" w:eastAsia="de-DE"/>
    </w:rPr>
  </w:style>
  <w:style w:type="paragraph" w:customStyle="1" w:styleId="Default">
    <w:name w:val="Default"/>
    <w:rsid w:val="000757B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customStyle="1" w:styleId="Textkrper-Einzug">
    <w:name w:val="Textkörper-Einzug"/>
    <w:basedOn w:val="Default"/>
    <w:next w:val="Default"/>
    <w:rsid w:val="000757BF"/>
    <w:rPr>
      <w:rFonts w:cs="Times New Roman"/>
      <w:color w:val="auto"/>
    </w:rPr>
  </w:style>
  <w:style w:type="character" w:customStyle="1" w:styleId="textmain">
    <w:name w:val="textmain"/>
    <w:basedOn w:val="Absatz-Standardschriftart"/>
    <w:rsid w:val="000757BF"/>
  </w:style>
  <w:style w:type="paragraph" w:styleId="Textkrper2">
    <w:name w:val="Body Text 2"/>
    <w:basedOn w:val="Standard"/>
    <w:link w:val="Textkrper2Zchn"/>
    <w:rsid w:val="000757BF"/>
    <w:pPr>
      <w:spacing w:before="0" w:after="120" w:line="480" w:lineRule="auto"/>
    </w:pPr>
    <w:rPr>
      <w:rFonts w:eastAsia="Times New Roman" w:cs="Times New Roman"/>
      <w:szCs w:val="20"/>
      <w:lang w:val="de-DE" w:eastAsia="de-DE"/>
    </w:rPr>
  </w:style>
  <w:style w:type="character" w:customStyle="1" w:styleId="Textkrper2Zchn">
    <w:name w:val="Textkörper 2 Zchn"/>
    <w:basedOn w:val="Absatz-Standardschriftart"/>
    <w:link w:val="Textkrper2"/>
    <w:rsid w:val="000757BF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SP188546">
    <w:name w:val="SP188546"/>
    <w:basedOn w:val="Default"/>
    <w:next w:val="Default"/>
    <w:rsid w:val="000757BF"/>
    <w:pPr>
      <w:spacing w:before="680"/>
    </w:pPr>
    <w:rPr>
      <w:rFonts w:ascii="KFBLA E+ Imago" w:hAnsi="KFBLA E+ Imago" w:cs="Times New Roman"/>
      <w:color w:val="auto"/>
    </w:rPr>
  </w:style>
  <w:style w:type="paragraph" w:customStyle="1" w:styleId="SP188442">
    <w:name w:val="SP188442"/>
    <w:basedOn w:val="Default"/>
    <w:next w:val="Default"/>
    <w:rsid w:val="000757BF"/>
    <w:pPr>
      <w:spacing w:before="284" w:after="284"/>
    </w:pPr>
    <w:rPr>
      <w:rFonts w:ascii="KFBLA E+ Imago" w:hAnsi="KFBLA E+ Imago" w:cs="Times New Roman"/>
      <w:color w:val="auto"/>
    </w:rPr>
  </w:style>
  <w:style w:type="paragraph" w:customStyle="1" w:styleId="SP188555">
    <w:name w:val="SP188555"/>
    <w:basedOn w:val="Default"/>
    <w:next w:val="Default"/>
    <w:rsid w:val="000757BF"/>
    <w:pPr>
      <w:spacing w:before="170"/>
    </w:pPr>
    <w:rPr>
      <w:rFonts w:ascii="KFBLA E+ Imago" w:hAnsi="KFBLA E+ Imago" w:cs="Times New Roman"/>
      <w:color w:val="auto"/>
    </w:rPr>
  </w:style>
  <w:style w:type="character" w:customStyle="1" w:styleId="SC253964">
    <w:name w:val="SC253964"/>
    <w:rsid w:val="000757BF"/>
    <w:rPr>
      <w:rFonts w:cs="KFBLA E+ Imago"/>
      <w:color w:val="000000"/>
      <w:sz w:val="16"/>
      <w:szCs w:val="16"/>
    </w:rPr>
  </w:style>
  <w:style w:type="paragraph" w:customStyle="1" w:styleId="SP188547">
    <w:name w:val="SP188547"/>
    <w:basedOn w:val="Default"/>
    <w:next w:val="Default"/>
    <w:rsid w:val="000757BF"/>
    <w:pPr>
      <w:spacing w:before="170"/>
    </w:pPr>
    <w:rPr>
      <w:rFonts w:ascii="KFBLN C+ Imago" w:hAnsi="KFBLN C+ Imago" w:cs="Times New Roman"/>
      <w:color w:val="auto"/>
    </w:rPr>
  </w:style>
  <w:style w:type="paragraph" w:customStyle="1" w:styleId="SP188473">
    <w:name w:val="SP188473"/>
    <w:basedOn w:val="Default"/>
    <w:next w:val="Default"/>
    <w:rsid w:val="000757BF"/>
    <w:rPr>
      <w:rFonts w:ascii="KFBLN C+ Imago" w:hAnsi="KFBLN C+ Imago" w:cs="Times New Roman"/>
      <w:color w:val="auto"/>
    </w:rPr>
  </w:style>
  <w:style w:type="character" w:customStyle="1" w:styleId="SC254048">
    <w:name w:val="SC254048"/>
    <w:rsid w:val="000757BF"/>
    <w:rPr>
      <w:rFonts w:ascii="KFBNB M+ Imago" w:hAnsi="KFBNB M+ Imago" w:cs="KFBNB M+ Imago"/>
      <w:i/>
      <w:iCs/>
      <w:color w:val="000000"/>
      <w:sz w:val="16"/>
      <w:szCs w:val="16"/>
      <w:u w:val="single"/>
    </w:rPr>
  </w:style>
  <w:style w:type="paragraph" w:customStyle="1" w:styleId="SP188554">
    <w:name w:val="SP188554"/>
    <w:basedOn w:val="Default"/>
    <w:next w:val="Default"/>
    <w:rsid w:val="000757BF"/>
    <w:rPr>
      <w:rFonts w:ascii="KFBLN C+ Imago" w:hAnsi="KFBLN C+ Imago" w:cs="Times New Roman"/>
      <w:color w:val="auto"/>
    </w:rPr>
  </w:style>
  <w:style w:type="paragraph" w:customStyle="1" w:styleId="SP155779">
    <w:name w:val="SP155779"/>
    <w:basedOn w:val="Default"/>
    <w:next w:val="Default"/>
    <w:rsid w:val="000757BF"/>
    <w:rPr>
      <w:rFonts w:ascii="GDHLK E+ Imago" w:hAnsi="GDHLK E+ Imago" w:cs="Times New Roman"/>
      <w:color w:val="auto"/>
    </w:rPr>
  </w:style>
  <w:style w:type="paragraph" w:customStyle="1" w:styleId="SP155787">
    <w:name w:val="SP155787"/>
    <w:basedOn w:val="Default"/>
    <w:next w:val="Default"/>
    <w:rsid w:val="000757BF"/>
    <w:rPr>
      <w:rFonts w:ascii="GDHLK E+ Imago" w:hAnsi="GDHLK E+ Imago" w:cs="Times New Roman"/>
      <w:color w:val="auto"/>
    </w:rPr>
  </w:style>
  <w:style w:type="paragraph" w:customStyle="1" w:styleId="Standard2">
    <w:name w:val="Standard2"/>
    <w:basedOn w:val="Default"/>
    <w:next w:val="Default"/>
    <w:rsid w:val="000757BF"/>
    <w:rPr>
      <w:rFonts w:ascii="CNMGMG+ArialBlack" w:hAnsi="CNMGMG+ArialBlack" w:cs="Times New Roman"/>
      <w:color w:val="auto"/>
    </w:rPr>
  </w:style>
  <w:style w:type="character" w:customStyle="1" w:styleId="ti">
    <w:name w:val="ti"/>
    <w:basedOn w:val="Absatz-Standardschriftart"/>
    <w:rsid w:val="000757BF"/>
  </w:style>
  <w:style w:type="character" w:customStyle="1" w:styleId="featuredlinkouts">
    <w:name w:val="featured_linkouts"/>
    <w:basedOn w:val="Absatz-Standardschriftart"/>
    <w:rsid w:val="000757BF"/>
  </w:style>
  <w:style w:type="character" w:customStyle="1" w:styleId="linkbar">
    <w:name w:val="linkbar"/>
    <w:basedOn w:val="Absatz-Standardschriftart"/>
    <w:rsid w:val="000757BF"/>
  </w:style>
  <w:style w:type="paragraph" w:customStyle="1" w:styleId="Standard1">
    <w:name w:val="Standard1"/>
    <w:basedOn w:val="Standard"/>
    <w:next w:val="Standard"/>
    <w:rsid w:val="000757BF"/>
    <w:pPr>
      <w:autoSpaceDE w:val="0"/>
      <w:autoSpaceDN w:val="0"/>
      <w:adjustRightInd w:val="0"/>
      <w:spacing w:before="0" w:after="0"/>
    </w:pPr>
    <w:rPr>
      <w:rFonts w:ascii="CNMGMG+ArialBlack" w:eastAsia="Times New Roman" w:hAnsi="CNMGMG+ArialBlack" w:cs="Times New Roman"/>
      <w:szCs w:val="24"/>
      <w:lang w:val="de-DE" w:eastAsia="de-DE"/>
    </w:rPr>
  </w:style>
  <w:style w:type="paragraph" w:customStyle="1" w:styleId="SP188462">
    <w:name w:val="SP188462"/>
    <w:basedOn w:val="Default"/>
    <w:next w:val="Default"/>
    <w:rsid w:val="000757BF"/>
    <w:rPr>
      <w:rFonts w:ascii="KFBLA E+ Imago" w:hAnsi="KFBLA E+ Imago" w:cs="Times New Roman"/>
      <w:color w:val="auto"/>
    </w:rPr>
  </w:style>
  <w:style w:type="character" w:customStyle="1" w:styleId="SC253982">
    <w:name w:val="SC253982"/>
    <w:rsid w:val="000757BF"/>
    <w:rPr>
      <w:rFonts w:cs="KFBLA E+ Imago"/>
      <w:color w:val="000000"/>
      <w:sz w:val="13"/>
      <w:szCs w:val="13"/>
    </w:rPr>
  </w:style>
  <w:style w:type="character" w:customStyle="1" w:styleId="ZchnZchn14">
    <w:name w:val="Zchn Zchn14"/>
    <w:basedOn w:val="Absatz-Standardschriftart"/>
    <w:rsid w:val="000757BF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ZchnZchn13">
    <w:name w:val="Zchn Zchn13"/>
    <w:basedOn w:val="Absatz-Standardschriftart"/>
    <w:rsid w:val="000757BF"/>
    <w:rPr>
      <w:rFonts w:ascii="Arial" w:eastAsia="Times New Roman" w:hAnsi="Arial" w:cs="Arial"/>
      <w:b/>
      <w:bCs/>
      <w:i/>
      <w:iCs/>
      <w:kern w:val="32"/>
      <w:sz w:val="28"/>
      <w:szCs w:val="28"/>
      <w:lang w:eastAsia="de-DE"/>
    </w:rPr>
  </w:style>
  <w:style w:type="character" w:customStyle="1" w:styleId="ZchnZchn12">
    <w:name w:val="Zchn Zchn12"/>
    <w:basedOn w:val="Absatz-Standardschriftart"/>
    <w:rsid w:val="000757BF"/>
    <w:rPr>
      <w:rFonts w:ascii="Arial" w:eastAsia="Times New Roman" w:hAnsi="Arial" w:cs="Arial"/>
      <w:b/>
      <w:bCs/>
      <w:kern w:val="32"/>
      <w:sz w:val="26"/>
      <w:szCs w:val="26"/>
      <w:lang w:eastAsia="de-DE"/>
    </w:rPr>
  </w:style>
  <w:style w:type="character" w:customStyle="1" w:styleId="ZchnZchn11">
    <w:name w:val="Zchn Zchn11"/>
    <w:basedOn w:val="Absatz-Standardschriftart"/>
    <w:rsid w:val="000757BF"/>
    <w:rPr>
      <w:rFonts w:ascii="Times New Roman" w:eastAsia="Times New Roman" w:hAnsi="Times New Roman" w:cs="Arial"/>
      <w:b/>
      <w:bCs/>
      <w:kern w:val="32"/>
      <w:sz w:val="26"/>
      <w:szCs w:val="28"/>
      <w:lang w:eastAsia="de-DE"/>
    </w:rPr>
  </w:style>
  <w:style w:type="paragraph" w:customStyle="1" w:styleId="Literaturverzeichnis1">
    <w:name w:val="Literaturverzeichnis1"/>
    <w:basedOn w:val="Standard"/>
    <w:next w:val="Standard"/>
    <w:unhideWhenUsed/>
    <w:rsid w:val="000757BF"/>
    <w:pPr>
      <w:spacing w:before="0" w:after="200" w:line="276" w:lineRule="auto"/>
    </w:pPr>
    <w:rPr>
      <w:rFonts w:ascii="Calibri" w:eastAsia="Calibri" w:hAnsi="Calibri" w:cs="Times New Roman"/>
      <w:sz w:val="22"/>
      <w:lang w:val="de-DE"/>
    </w:rPr>
  </w:style>
  <w:style w:type="character" w:customStyle="1" w:styleId="txt13gray">
    <w:name w:val="txt13gray"/>
    <w:basedOn w:val="Absatz-Standardschriftart"/>
    <w:rsid w:val="000757BF"/>
  </w:style>
  <w:style w:type="character" w:customStyle="1" w:styleId="citation-abbreviation">
    <w:name w:val="citation-abbreviation"/>
    <w:basedOn w:val="Absatz-Standardschriftart"/>
    <w:rsid w:val="000757BF"/>
  </w:style>
  <w:style w:type="character" w:customStyle="1" w:styleId="citation-publication-date">
    <w:name w:val="citation-publication-date"/>
    <w:basedOn w:val="Absatz-Standardschriftart"/>
    <w:rsid w:val="000757BF"/>
  </w:style>
  <w:style w:type="character" w:customStyle="1" w:styleId="citation-volume">
    <w:name w:val="citation-volume"/>
    <w:basedOn w:val="Absatz-Standardschriftart"/>
    <w:rsid w:val="000757BF"/>
  </w:style>
  <w:style w:type="character" w:customStyle="1" w:styleId="citation-issue">
    <w:name w:val="citation-issue"/>
    <w:basedOn w:val="Absatz-Standardschriftart"/>
    <w:rsid w:val="000757BF"/>
  </w:style>
  <w:style w:type="character" w:customStyle="1" w:styleId="citation-flpages">
    <w:name w:val="citation-flpages"/>
    <w:basedOn w:val="Absatz-Standardschriftart"/>
    <w:rsid w:val="000757BF"/>
  </w:style>
  <w:style w:type="character" w:customStyle="1" w:styleId="fm-citation-ids-label">
    <w:name w:val="fm-citation-ids-label"/>
    <w:basedOn w:val="Absatz-Standardschriftart"/>
    <w:rsid w:val="000757BF"/>
  </w:style>
  <w:style w:type="paragraph" w:customStyle="1" w:styleId="Titel1">
    <w:name w:val="Titel1"/>
    <w:basedOn w:val="Standard"/>
    <w:rsid w:val="000757B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authors">
    <w:name w:val="authors"/>
    <w:basedOn w:val="Standard"/>
    <w:rsid w:val="000757B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journalname">
    <w:name w:val="journalname"/>
    <w:basedOn w:val="Absatz-Standardschriftart"/>
    <w:rsid w:val="000757BF"/>
  </w:style>
  <w:style w:type="paragraph" w:customStyle="1" w:styleId="source">
    <w:name w:val="source"/>
    <w:basedOn w:val="Standard"/>
    <w:rsid w:val="000757B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evdsc">
    <w:name w:val="evdsc"/>
    <w:basedOn w:val="Absatz-Standardschriftart"/>
    <w:rsid w:val="000757BF"/>
  </w:style>
  <w:style w:type="character" w:customStyle="1" w:styleId="refjounal">
    <w:name w:val="refjounal"/>
    <w:basedOn w:val="Absatz-Standardschriftart"/>
    <w:rsid w:val="000757BF"/>
  </w:style>
  <w:style w:type="paragraph" w:styleId="Verzeichnis2">
    <w:name w:val="toc 2"/>
    <w:basedOn w:val="Standard"/>
    <w:next w:val="Standard"/>
    <w:autoRedefine/>
    <w:uiPriority w:val="39"/>
    <w:rsid w:val="000757BF"/>
    <w:pPr>
      <w:spacing w:after="0"/>
      <w:ind w:left="220"/>
    </w:pPr>
    <w:rPr>
      <w:rFonts w:ascii="Calibri" w:eastAsia="Times New Roman" w:hAnsi="Calibri" w:cs="Times New Roman"/>
      <w:b/>
      <w:bCs/>
      <w:sz w:val="22"/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rsid w:val="000757BF"/>
    <w:pPr>
      <w:spacing w:before="0" w:after="0"/>
      <w:ind w:left="440"/>
    </w:pPr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Verzeichnis4">
    <w:name w:val="toc 4"/>
    <w:basedOn w:val="Standard"/>
    <w:next w:val="Standard"/>
    <w:autoRedefine/>
    <w:uiPriority w:val="39"/>
    <w:rsid w:val="000757BF"/>
    <w:pPr>
      <w:spacing w:before="0" w:after="0"/>
      <w:ind w:left="660"/>
    </w:pPr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Verzeichnis5">
    <w:name w:val="toc 5"/>
    <w:basedOn w:val="Standard"/>
    <w:next w:val="Standard"/>
    <w:autoRedefine/>
    <w:uiPriority w:val="39"/>
    <w:rsid w:val="000757BF"/>
    <w:pPr>
      <w:spacing w:before="0" w:after="0"/>
      <w:ind w:left="880"/>
    </w:pPr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Verzeichnis6">
    <w:name w:val="toc 6"/>
    <w:basedOn w:val="Standard"/>
    <w:next w:val="Standard"/>
    <w:autoRedefine/>
    <w:uiPriority w:val="39"/>
    <w:rsid w:val="000757BF"/>
    <w:pPr>
      <w:spacing w:before="0" w:after="0"/>
      <w:ind w:left="1100"/>
    </w:pPr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Verzeichnis7">
    <w:name w:val="toc 7"/>
    <w:basedOn w:val="Standard"/>
    <w:next w:val="Standard"/>
    <w:autoRedefine/>
    <w:uiPriority w:val="39"/>
    <w:rsid w:val="000757BF"/>
    <w:pPr>
      <w:spacing w:before="0" w:after="0"/>
      <w:ind w:left="1320"/>
    </w:pPr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Verzeichnis8">
    <w:name w:val="toc 8"/>
    <w:basedOn w:val="Standard"/>
    <w:next w:val="Standard"/>
    <w:autoRedefine/>
    <w:uiPriority w:val="39"/>
    <w:rsid w:val="000757BF"/>
    <w:pPr>
      <w:spacing w:before="0" w:after="0"/>
      <w:ind w:left="1540"/>
    </w:pPr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Verzeichnis9">
    <w:name w:val="toc 9"/>
    <w:basedOn w:val="Standard"/>
    <w:next w:val="Standard"/>
    <w:autoRedefine/>
    <w:uiPriority w:val="39"/>
    <w:rsid w:val="000757BF"/>
    <w:pPr>
      <w:spacing w:before="0" w:after="0"/>
      <w:ind w:left="1760"/>
    </w:pPr>
    <w:rPr>
      <w:rFonts w:ascii="Calibri" w:eastAsia="Times New Roman" w:hAnsi="Calibri" w:cs="Times New Roman"/>
      <w:sz w:val="20"/>
      <w:szCs w:val="20"/>
      <w:lang w:val="de-DE" w:eastAsia="de-DE"/>
    </w:rPr>
  </w:style>
  <w:style w:type="numbering" w:styleId="111111">
    <w:name w:val="Outline List 2"/>
    <w:basedOn w:val="KeineListe"/>
    <w:rsid w:val="000757BF"/>
    <w:pPr>
      <w:numPr>
        <w:numId w:val="30"/>
      </w:numPr>
    </w:pPr>
  </w:style>
  <w:style w:type="paragraph" w:styleId="Abbildungsverzeichnis">
    <w:name w:val="table of figures"/>
    <w:basedOn w:val="Standard"/>
    <w:next w:val="Standard"/>
    <w:semiHidden/>
    <w:rsid w:val="000757BF"/>
    <w:pPr>
      <w:numPr>
        <w:ilvl w:val="1"/>
        <w:numId w:val="29"/>
      </w:numPr>
      <w:spacing w:before="0" w:after="0"/>
    </w:pPr>
    <w:rPr>
      <w:rFonts w:ascii="Arial" w:eastAsia="Times New Roman" w:hAnsi="Arial" w:cs="Times New Roman"/>
      <w:sz w:val="22"/>
      <w:szCs w:val="20"/>
      <w:lang w:val="de-DE" w:eastAsia="de-DE"/>
    </w:rPr>
  </w:style>
  <w:style w:type="paragraph" w:styleId="Dokumentstruktur">
    <w:name w:val="Document Map"/>
    <w:basedOn w:val="Standard"/>
    <w:link w:val="DokumentstrukturZchn"/>
    <w:rsid w:val="000757BF"/>
    <w:pPr>
      <w:spacing w:before="0" w:after="0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DokumentstrukturZchn">
    <w:name w:val="Dokumentstruktur Zchn"/>
    <w:basedOn w:val="Absatz-Standardschriftart"/>
    <w:link w:val="Dokumentstruktur"/>
    <w:rsid w:val="000757BF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KeinLeerraum2">
    <w:name w:val="Kein Leerraum2"/>
    <w:qFormat/>
    <w:rsid w:val="004E1B88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highlight">
    <w:name w:val="highlight"/>
    <w:basedOn w:val="Absatz-Standardschriftart"/>
    <w:rsid w:val="00D47BD9"/>
  </w:style>
  <w:style w:type="paragraph" w:customStyle="1" w:styleId="EndNoteBibliographyTitle">
    <w:name w:val="EndNote Bibliography Title"/>
    <w:basedOn w:val="Standard"/>
    <w:link w:val="EndNoteBibliographyTitleZchn"/>
    <w:rsid w:val="001D230C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230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1D230C"/>
    <w:pPr>
      <w:spacing w:line="36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D230C"/>
    <w:rPr>
      <w:rFonts w:ascii="Arial" w:hAnsi="Arial" w:cs="Arial"/>
      <w:noProof/>
      <w:sz w:val="24"/>
    </w:rPr>
  </w:style>
  <w:style w:type="paragraph" w:customStyle="1" w:styleId="book-edition-year">
    <w:name w:val="book-edition-year"/>
    <w:basedOn w:val="Standard"/>
    <w:rsid w:val="007B591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title-text">
    <w:name w:val="title-text"/>
    <w:basedOn w:val="Absatz-Standardschriftart"/>
    <w:rsid w:val="007B591F"/>
  </w:style>
  <w:style w:type="character" w:customStyle="1" w:styleId="baddress">
    <w:name w:val="b_address"/>
    <w:basedOn w:val="Absatz-Standardschriftart"/>
    <w:rsid w:val="003F2EC5"/>
  </w:style>
  <w:style w:type="character" w:customStyle="1" w:styleId="cit">
    <w:name w:val="cit"/>
    <w:basedOn w:val="Absatz-Standardschriftart"/>
    <w:rsid w:val="003534E1"/>
  </w:style>
  <w:style w:type="character" w:customStyle="1" w:styleId="doi">
    <w:name w:val="doi"/>
    <w:basedOn w:val="Absatz-Standardschriftart"/>
    <w:rsid w:val="003534E1"/>
  </w:style>
  <w:style w:type="character" w:customStyle="1" w:styleId="named-content">
    <w:name w:val="named-content"/>
    <w:basedOn w:val="Absatz-Standardschriftart"/>
    <w:rsid w:val="001B7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5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5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7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4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9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7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7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1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1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8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9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74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476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3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0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75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5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mmerl\AppData\Local\Temp\Temp1_Frontiers_Word_Templates.zip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4BAFF6-E427-4240-9178-2041E5F92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19</Words>
  <Characters>2016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mmerl</dc:creator>
  <cp:lastModifiedBy>Jens Andre Hammerl</cp:lastModifiedBy>
  <cp:revision>4</cp:revision>
  <cp:lastPrinted>2019-03-27T19:20:00Z</cp:lastPrinted>
  <dcterms:created xsi:type="dcterms:W3CDTF">2020-02-01T19:48:00Z</dcterms:created>
  <dcterms:modified xsi:type="dcterms:W3CDTF">2020-02-02T16:52:00Z</dcterms:modified>
</cp:coreProperties>
</file>